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79D5" w:rsidRPr="00333D3C" w:rsidRDefault="00F979D5" w:rsidP="00F979D5">
      <w:pPr>
        <w:spacing w:line="360" w:lineRule="auto"/>
        <w:jc w:val="both"/>
        <w:rPr>
          <w:iCs/>
          <w:szCs w:val="20"/>
        </w:rPr>
      </w:pPr>
    </w:p>
    <w:p w:rsidR="003D7268" w:rsidRPr="00333D3C" w:rsidRDefault="003D7268" w:rsidP="003D7268">
      <w:pPr>
        <w:rPr>
          <w:b/>
        </w:rPr>
      </w:pPr>
    </w:p>
    <w:p w:rsidR="0001533E" w:rsidRPr="00333D3C" w:rsidRDefault="0001533E" w:rsidP="003D7268">
      <w:pPr>
        <w:ind w:left="360"/>
        <w:rPr>
          <w:b/>
        </w:rPr>
      </w:pPr>
      <w:r w:rsidRPr="00333D3C">
        <w:rPr>
          <w:b/>
        </w:rPr>
        <w:t>Online resources</w:t>
      </w:r>
    </w:p>
    <w:p w:rsidR="0001533E" w:rsidRPr="00333D3C" w:rsidRDefault="0001533E" w:rsidP="0001533E">
      <w:pPr>
        <w:rPr>
          <w:b/>
        </w:rPr>
      </w:pPr>
    </w:p>
    <w:p w:rsidR="0001533E" w:rsidRPr="00333D3C" w:rsidRDefault="0001533E" w:rsidP="0001533E">
      <w:pPr>
        <w:rPr>
          <w:b/>
        </w:rPr>
      </w:pPr>
    </w:p>
    <w:p w:rsidR="0001533E" w:rsidRPr="00333D3C" w:rsidRDefault="0001533E" w:rsidP="00BF0D35">
      <w:pPr>
        <w:widowControl w:val="0"/>
        <w:autoSpaceDE w:val="0"/>
        <w:autoSpaceDN w:val="0"/>
        <w:adjustRightInd w:val="0"/>
        <w:ind w:left="480" w:hanging="480"/>
        <w:rPr>
          <w:sz w:val="20"/>
          <w:szCs w:val="20"/>
        </w:rPr>
      </w:pPr>
    </w:p>
    <w:p w:rsidR="0001533E" w:rsidRPr="00333D3C" w:rsidRDefault="0001533E" w:rsidP="0001533E">
      <w:pPr>
        <w:pStyle w:val="ListParagraph"/>
        <w:keepNext/>
        <w:spacing w:line="360" w:lineRule="auto"/>
        <w:ind w:left="0"/>
        <w:rPr>
          <w:sz w:val="32"/>
          <w:highlight w:val="yellow"/>
        </w:rPr>
      </w:pPr>
      <w:r w:rsidRPr="00333D3C">
        <w:rPr>
          <w:noProof/>
          <w:sz w:val="32"/>
          <w:highlight w:val="yellow"/>
          <w:lang w:val="en-PH" w:eastAsia="en-PH"/>
        </w:rPr>
        <w:drawing>
          <wp:inline distT="0" distB="0" distL="0" distR="0">
            <wp:extent cx="3627120" cy="2457373"/>
            <wp:effectExtent l="0" t="0" r="0" b="63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tacked_NMR_real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7766" cy="2464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1533E" w:rsidRPr="00333D3C" w:rsidRDefault="0001533E" w:rsidP="0001533E">
      <w:pPr>
        <w:pStyle w:val="Caption"/>
        <w:rPr>
          <w:b w:val="0"/>
          <w:sz w:val="24"/>
        </w:rPr>
      </w:pPr>
      <w:proofErr w:type="gramStart"/>
      <w:r w:rsidRPr="00333D3C">
        <w:rPr>
          <w:sz w:val="24"/>
        </w:rPr>
        <w:t>Online resource 1.</w:t>
      </w:r>
      <w:proofErr w:type="gramEnd"/>
      <w:r w:rsidRPr="00333D3C">
        <w:rPr>
          <w:sz w:val="24"/>
        </w:rPr>
        <w:t xml:space="preserve"> </w:t>
      </w:r>
      <w:r w:rsidRPr="00333D3C">
        <w:rPr>
          <w:b w:val="0"/>
          <w:sz w:val="24"/>
        </w:rPr>
        <w:t>NMR spectra of fractions from extraction cycles 1-9 for the precipitate fraction of one sample of 0.01 M sodium citrate extraction.</w:t>
      </w:r>
    </w:p>
    <w:p w:rsidR="003918AB" w:rsidRPr="00333D3C" w:rsidRDefault="003918AB" w:rsidP="003918AB"/>
    <w:p w:rsidR="003918AB" w:rsidRPr="00333D3C" w:rsidRDefault="003918AB" w:rsidP="003918AB"/>
    <w:p w:rsidR="003918AB" w:rsidRPr="00333D3C" w:rsidRDefault="003918AB" w:rsidP="00BF0D35">
      <w:pPr>
        <w:widowControl w:val="0"/>
        <w:autoSpaceDE w:val="0"/>
        <w:autoSpaceDN w:val="0"/>
        <w:adjustRightInd w:val="0"/>
        <w:ind w:left="480" w:hanging="480"/>
        <w:rPr>
          <w:sz w:val="20"/>
          <w:szCs w:val="20"/>
        </w:rPr>
      </w:pPr>
    </w:p>
    <w:p w:rsidR="003918AB" w:rsidRPr="00333D3C" w:rsidRDefault="003918AB" w:rsidP="003918AB">
      <w:pPr>
        <w:keepNext/>
      </w:pPr>
      <w:r w:rsidRPr="00333D3C">
        <w:rPr>
          <w:noProof/>
          <w:lang w:val="en-PH" w:eastAsia="en-PH"/>
        </w:rPr>
        <w:drawing>
          <wp:inline distT="0" distB="0" distL="0" distR="0">
            <wp:extent cx="2768400" cy="20772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9_IC_Precipitates_NormalHydrolyzis_fixed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8400" cy="207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18AB" w:rsidRPr="00333D3C" w:rsidRDefault="003918AB" w:rsidP="003918AB">
      <w:pPr>
        <w:pStyle w:val="Caption"/>
        <w:jc w:val="both"/>
        <w:rPr>
          <w:b w:val="0"/>
          <w:sz w:val="24"/>
        </w:rPr>
      </w:pPr>
      <w:proofErr w:type="gramStart"/>
      <w:r w:rsidRPr="00333D3C">
        <w:rPr>
          <w:sz w:val="24"/>
        </w:rPr>
        <w:t>Online resource 2.</w:t>
      </w:r>
      <w:proofErr w:type="gramEnd"/>
      <w:r w:rsidRPr="00333D3C">
        <w:rPr>
          <w:sz w:val="24"/>
        </w:rPr>
        <w:t xml:space="preserve"> </w:t>
      </w:r>
      <w:proofErr w:type="spellStart"/>
      <w:r w:rsidRPr="00333D3C">
        <w:rPr>
          <w:b w:val="0"/>
          <w:sz w:val="24"/>
        </w:rPr>
        <w:t>Guluronic</w:t>
      </w:r>
      <w:proofErr w:type="spellEnd"/>
      <w:r w:rsidRPr="00333D3C">
        <w:rPr>
          <w:b w:val="0"/>
          <w:sz w:val="24"/>
        </w:rPr>
        <w:t xml:space="preserve"> acid (G) content of the precipitated fraction determined by </w:t>
      </w:r>
      <w:r w:rsidR="00C42BB8" w:rsidRPr="00333D3C">
        <w:rPr>
          <w:b w:val="0"/>
          <w:sz w:val="24"/>
        </w:rPr>
        <w:t>anion exchange chromatography</w:t>
      </w:r>
      <w:r w:rsidRPr="00333D3C">
        <w:rPr>
          <w:b w:val="0"/>
          <w:sz w:val="24"/>
        </w:rPr>
        <w:t xml:space="preserve"> for extractions at sodium citrate concentrations (</w:t>
      </w:r>
      <w:r w:rsidRPr="00333D3C">
        <w:rPr>
          <w:b w:val="0"/>
          <w:noProof/>
          <w:sz w:val="24"/>
          <w:lang w:val="en-PH" w:eastAsia="en-PH"/>
        </w:rPr>
        <w:drawing>
          <wp:inline distT="0" distB="0" distL="0" distR="0">
            <wp:extent cx="100800" cy="100800"/>
            <wp:effectExtent l="0" t="0" r="0" b="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quare_line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800" cy="1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33D3C">
        <w:rPr>
          <w:b w:val="0"/>
          <w:sz w:val="24"/>
        </w:rPr>
        <w:t>) 0.01 M, (</w:t>
      </w:r>
      <w:r w:rsidRPr="00333D3C">
        <w:rPr>
          <w:b w:val="0"/>
          <w:noProof/>
          <w:sz w:val="24"/>
          <w:lang w:val="en-PH" w:eastAsia="en-PH"/>
        </w:rPr>
        <w:drawing>
          <wp:inline distT="0" distB="0" distL="0" distR="0">
            <wp:extent cx="100800" cy="100800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iamond_stripe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800" cy="1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33D3C">
        <w:rPr>
          <w:b w:val="0"/>
          <w:sz w:val="24"/>
        </w:rPr>
        <w:t>) 0.02 M and (</w:t>
      </w:r>
      <w:r w:rsidRPr="00333D3C">
        <w:rPr>
          <w:b w:val="0"/>
          <w:noProof/>
          <w:sz w:val="24"/>
          <w:lang w:val="en-PH" w:eastAsia="en-PH"/>
        </w:rPr>
        <w:drawing>
          <wp:inline distT="0" distB="0" distL="0" distR="0">
            <wp:extent cx="100800" cy="100800"/>
            <wp:effectExtent l="0" t="0" r="0" b="0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und_dots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0800" cy="1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33D3C">
        <w:rPr>
          <w:b w:val="0"/>
          <w:sz w:val="24"/>
        </w:rPr>
        <w:t>) 0.05 M.</w:t>
      </w:r>
    </w:p>
    <w:p w:rsidR="003918AB" w:rsidRPr="00333D3C" w:rsidRDefault="003918AB" w:rsidP="003918AB"/>
    <w:p w:rsidR="003918AB" w:rsidRPr="00333D3C" w:rsidRDefault="003918AB" w:rsidP="003918AB">
      <w:pPr>
        <w:pStyle w:val="Caption"/>
        <w:keepNext/>
        <w:jc w:val="both"/>
        <w:rPr>
          <w:b w:val="0"/>
          <w:sz w:val="24"/>
        </w:rPr>
      </w:pPr>
    </w:p>
    <w:tbl>
      <w:tblPr>
        <w:tblW w:w="8946" w:type="dxa"/>
        <w:tblInd w:w="5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/>
      </w:tblPr>
      <w:tblGrid>
        <w:gridCol w:w="299"/>
        <w:gridCol w:w="992"/>
        <w:gridCol w:w="850"/>
        <w:gridCol w:w="851"/>
        <w:gridCol w:w="850"/>
        <w:gridCol w:w="851"/>
        <w:gridCol w:w="850"/>
        <w:gridCol w:w="851"/>
        <w:gridCol w:w="850"/>
        <w:gridCol w:w="851"/>
        <w:gridCol w:w="851"/>
      </w:tblGrid>
      <w:tr w:rsidR="00333D3C" w:rsidRPr="00333D3C" w:rsidTr="002E69AD">
        <w:trPr>
          <w:trHeight w:val="284"/>
        </w:trPr>
        <w:tc>
          <w:tcPr>
            <w:tcW w:w="1291" w:type="dxa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</w:tcPr>
          <w:p w:rsidR="003918AB" w:rsidRPr="00333D3C" w:rsidRDefault="003918AB" w:rsidP="004C61A2">
            <w:pPr>
              <w:jc w:val="center"/>
              <w:rPr>
                <w:b/>
                <w:bCs/>
                <w:sz w:val="20"/>
                <w:szCs w:val="18"/>
                <w:lang w:eastAsia="sv-SE"/>
              </w:rPr>
            </w:pPr>
            <w:r w:rsidRPr="00333D3C">
              <w:rPr>
                <w:b/>
                <w:bCs/>
                <w:sz w:val="20"/>
                <w:szCs w:val="18"/>
                <w:lang w:eastAsia="sv-SE"/>
              </w:rPr>
              <w:t>Extraction cycl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918AB" w:rsidRPr="00333D3C" w:rsidRDefault="003918AB" w:rsidP="004C61A2">
            <w:pPr>
              <w:jc w:val="center"/>
              <w:rPr>
                <w:b/>
                <w:bCs/>
                <w:sz w:val="20"/>
                <w:szCs w:val="18"/>
                <w:lang w:eastAsia="sv-SE"/>
              </w:rPr>
            </w:pPr>
            <w:r w:rsidRPr="00333D3C">
              <w:rPr>
                <w:b/>
                <w:bCs/>
                <w:sz w:val="20"/>
                <w:szCs w:val="18"/>
                <w:lang w:eastAsia="sv-SE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918AB" w:rsidRPr="00333D3C" w:rsidRDefault="003918AB" w:rsidP="004C61A2">
            <w:pPr>
              <w:jc w:val="center"/>
              <w:rPr>
                <w:b/>
                <w:bCs/>
                <w:sz w:val="20"/>
                <w:szCs w:val="18"/>
                <w:lang w:eastAsia="sv-SE"/>
              </w:rPr>
            </w:pPr>
            <w:r w:rsidRPr="00333D3C">
              <w:rPr>
                <w:b/>
                <w:bCs/>
                <w:sz w:val="20"/>
                <w:szCs w:val="18"/>
                <w:lang w:eastAsia="sv-SE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918AB" w:rsidRPr="00333D3C" w:rsidRDefault="003918AB" w:rsidP="004C61A2">
            <w:pPr>
              <w:jc w:val="center"/>
              <w:rPr>
                <w:b/>
                <w:bCs/>
                <w:sz w:val="20"/>
                <w:szCs w:val="18"/>
                <w:lang w:val="sv-SE" w:eastAsia="sv-SE"/>
              </w:rPr>
            </w:pPr>
            <w:r w:rsidRPr="00333D3C">
              <w:rPr>
                <w:b/>
                <w:bCs/>
                <w:sz w:val="20"/>
                <w:szCs w:val="18"/>
                <w:lang w:val="sv-SE" w:eastAsia="sv-SE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918AB" w:rsidRPr="00333D3C" w:rsidRDefault="003918AB" w:rsidP="004C61A2">
            <w:pPr>
              <w:jc w:val="center"/>
              <w:rPr>
                <w:b/>
                <w:bCs/>
                <w:sz w:val="20"/>
                <w:szCs w:val="18"/>
                <w:lang w:val="sv-SE" w:eastAsia="sv-SE"/>
              </w:rPr>
            </w:pPr>
            <w:r w:rsidRPr="00333D3C">
              <w:rPr>
                <w:b/>
                <w:bCs/>
                <w:sz w:val="20"/>
                <w:szCs w:val="18"/>
                <w:lang w:val="sv-SE" w:eastAsia="sv-SE"/>
              </w:rPr>
              <w:t>4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918AB" w:rsidRPr="00333D3C" w:rsidRDefault="003918AB" w:rsidP="004C61A2">
            <w:pPr>
              <w:jc w:val="center"/>
              <w:rPr>
                <w:b/>
                <w:bCs/>
                <w:sz w:val="20"/>
                <w:szCs w:val="18"/>
                <w:lang w:val="sv-SE" w:eastAsia="sv-SE"/>
              </w:rPr>
            </w:pPr>
            <w:r w:rsidRPr="00333D3C">
              <w:rPr>
                <w:b/>
                <w:bCs/>
                <w:sz w:val="20"/>
                <w:szCs w:val="18"/>
                <w:lang w:val="sv-SE" w:eastAsia="sv-SE"/>
              </w:rPr>
              <w:t>5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918AB" w:rsidRPr="00333D3C" w:rsidRDefault="003918AB" w:rsidP="004C61A2">
            <w:pPr>
              <w:jc w:val="center"/>
              <w:rPr>
                <w:b/>
                <w:bCs/>
                <w:sz w:val="20"/>
                <w:szCs w:val="18"/>
                <w:lang w:val="sv-SE" w:eastAsia="sv-SE"/>
              </w:rPr>
            </w:pPr>
            <w:r w:rsidRPr="00333D3C">
              <w:rPr>
                <w:b/>
                <w:bCs/>
                <w:sz w:val="20"/>
                <w:szCs w:val="18"/>
                <w:lang w:val="sv-SE" w:eastAsia="sv-SE"/>
              </w:rPr>
              <w:t>6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918AB" w:rsidRPr="00333D3C" w:rsidRDefault="003918AB" w:rsidP="004C61A2">
            <w:pPr>
              <w:jc w:val="center"/>
              <w:rPr>
                <w:b/>
                <w:bCs/>
                <w:sz w:val="20"/>
                <w:szCs w:val="18"/>
                <w:lang w:val="sv-SE" w:eastAsia="sv-SE"/>
              </w:rPr>
            </w:pPr>
            <w:r w:rsidRPr="00333D3C">
              <w:rPr>
                <w:b/>
                <w:bCs/>
                <w:sz w:val="20"/>
                <w:szCs w:val="18"/>
                <w:lang w:val="sv-SE" w:eastAsia="sv-SE"/>
              </w:rPr>
              <w:t>7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918AB" w:rsidRPr="00333D3C" w:rsidRDefault="003918AB" w:rsidP="004C61A2">
            <w:pPr>
              <w:jc w:val="center"/>
              <w:rPr>
                <w:b/>
                <w:bCs/>
                <w:sz w:val="20"/>
                <w:szCs w:val="18"/>
                <w:lang w:val="sv-SE" w:eastAsia="sv-SE"/>
              </w:rPr>
            </w:pPr>
            <w:r w:rsidRPr="00333D3C">
              <w:rPr>
                <w:b/>
                <w:bCs/>
                <w:sz w:val="20"/>
                <w:szCs w:val="18"/>
                <w:lang w:val="sv-SE" w:eastAsia="sv-SE"/>
              </w:rPr>
              <w:t>8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000000" w:fill="BFBFBF"/>
            <w:noWrap/>
            <w:vAlign w:val="center"/>
            <w:hideMark/>
          </w:tcPr>
          <w:p w:rsidR="003918AB" w:rsidRPr="00333D3C" w:rsidRDefault="003918AB" w:rsidP="004C61A2">
            <w:pPr>
              <w:jc w:val="center"/>
              <w:rPr>
                <w:b/>
                <w:bCs/>
                <w:sz w:val="20"/>
                <w:szCs w:val="18"/>
                <w:lang w:val="sv-SE" w:eastAsia="sv-SE"/>
              </w:rPr>
            </w:pPr>
            <w:r w:rsidRPr="00333D3C">
              <w:rPr>
                <w:b/>
                <w:bCs/>
                <w:sz w:val="20"/>
                <w:szCs w:val="18"/>
                <w:lang w:val="sv-SE" w:eastAsia="sv-SE"/>
              </w:rPr>
              <w:t>9</w:t>
            </w:r>
          </w:p>
        </w:tc>
      </w:tr>
      <w:tr w:rsidR="00333D3C" w:rsidRPr="00333D3C" w:rsidTr="002E69AD">
        <w:trPr>
          <w:trHeight w:val="425"/>
        </w:trPr>
        <w:tc>
          <w:tcPr>
            <w:tcW w:w="299" w:type="dxa"/>
            <w:vMerge w:val="restart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textDirection w:val="btLr"/>
            <w:vAlign w:val="center"/>
          </w:tcPr>
          <w:p w:rsidR="003918AB" w:rsidRPr="00333D3C" w:rsidRDefault="003918AB" w:rsidP="004C61A2">
            <w:pPr>
              <w:ind w:left="113" w:right="113"/>
              <w:jc w:val="center"/>
              <w:rPr>
                <w:b/>
                <w:bCs/>
                <w:sz w:val="18"/>
                <w:szCs w:val="18"/>
                <w:lang w:val="sv-SE" w:eastAsia="sv-SE"/>
              </w:rPr>
            </w:pPr>
            <w:r w:rsidRPr="00333D3C">
              <w:rPr>
                <w:b/>
                <w:bCs/>
                <w:sz w:val="18"/>
                <w:szCs w:val="18"/>
                <w:lang w:val="sv-SE" w:eastAsia="sv-SE"/>
              </w:rPr>
              <w:t>% G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:rsidR="003918AB" w:rsidRPr="00333D3C" w:rsidRDefault="003918AB" w:rsidP="004C61A2">
            <w:pPr>
              <w:jc w:val="center"/>
              <w:rPr>
                <w:b/>
                <w:bCs/>
                <w:sz w:val="20"/>
                <w:szCs w:val="18"/>
                <w:lang w:val="sv-SE" w:eastAsia="sv-SE"/>
              </w:rPr>
            </w:pPr>
            <w:r w:rsidRPr="00333D3C">
              <w:rPr>
                <w:b/>
                <w:bCs/>
                <w:sz w:val="20"/>
                <w:szCs w:val="18"/>
                <w:lang w:val="sv-SE" w:eastAsia="sv-SE"/>
              </w:rPr>
              <w:t>0.01 M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0.3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58.1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56.6 ±2.9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2.5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56.9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54.7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0.2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58.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0.6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0.2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2.9 ±0.7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4.8 ±0.4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5.1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6.4 ±0.3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6.0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</w:tr>
      <w:tr w:rsidR="00333D3C" w:rsidRPr="00333D3C" w:rsidTr="002E69AD">
        <w:trPr>
          <w:trHeight w:val="425"/>
        </w:trPr>
        <w:tc>
          <w:tcPr>
            <w:tcW w:w="299" w:type="dxa"/>
            <w:vMerge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918AB" w:rsidRPr="00333D3C" w:rsidRDefault="003918AB" w:rsidP="004C61A2">
            <w:pPr>
              <w:jc w:val="center"/>
              <w:rPr>
                <w:b/>
                <w:bCs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left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:rsidR="003918AB" w:rsidRPr="00333D3C" w:rsidRDefault="003918AB" w:rsidP="004C61A2">
            <w:pPr>
              <w:jc w:val="center"/>
              <w:rPr>
                <w:b/>
                <w:bCs/>
                <w:sz w:val="20"/>
                <w:szCs w:val="18"/>
                <w:lang w:val="sv-SE" w:eastAsia="sv-SE"/>
              </w:rPr>
            </w:pPr>
            <w:r w:rsidRPr="00333D3C">
              <w:rPr>
                <w:b/>
                <w:bCs/>
                <w:sz w:val="20"/>
                <w:szCs w:val="18"/>
                <w:lang w:val="sv-SE" w:eastAsia="sv-SE"/>
              </w:rPr>
              <w:t>0.02 M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1.7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55.4 ±1.0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54.1 ±0.8</w:t>
            </w:r>
          </w:p>
        </w:tc>
        <w:tc>
          <w:tcPr>
            <w:tcW w:w="851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2.1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56.9 ±0.2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55.4 ±0.4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59.8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1.3 ±0.4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1.7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4.0 ±0.2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3.6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4.2 ±0.4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6.7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3.9 ±0.4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3.8 ±1.3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</w:tr>
      <w:tr w:rsidR="00333D3C" w:rsidRPr="00333D3C" w:rsidTr="002E69AD">
        <w:trPr>
          <w:trHeight w:val="425"/>
        </w:trPr>
        <w:tc>
          <w:tcPr>
            <w:tcW w:w="299" w:type="dxa"/>
            <w:vMerge/>
            <w:tcBorders>
              <w:top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3918AB" w:rsidRPr="00333D3C" w:rsidRDefault="003918AB" w:rsidP="004C61A2">
            <w:pPr>
              <w:jc w:val="center"/>
              <w:rPr>
                <w:b/>
                <w:bCs/>
                <w:sz w:val="18"/>
                <w:szCs w:val="18"/>
                <w:lang w:val="sv-SE" w:eastAsia="sv-SE"/>
              </w:rPr>
            </w:pP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</w:tcPr>
          <w:p w:rsidR="003918AB" w:rsidRPr="00333D3C" w:rsidRDefault="003918AB" w:rsidP="004C61A2">
            <w:pPr>
              <w:jc w:val="center"/>
              <w:rPr>
                <w:b/>
                <w:bCs/>
                <w:sz w:val="20"/>
                <w:szCs w:val="18"/>
                <w:lang w:val="sv-SE" w:eastAsia="sv-SE"/>
              </w:rPr>
            </w:pPr>
            <w:r w:rsidRPr="00333D3C">
              <w:rPr>
                <w:b/>
                <w:bCs/>
                <w:sz w:val="20"/>
                <w:szCs w:val="18"/>
                <w:lang w:val="sv-SE" w:eastAsia="sv-SE"/>
              </w:rPr>
              <w:t>0.05 M</w:t>
            </w:r>
          </w:p>
        </w:tc>
        <w:tc>
          <w:tcPr>
            <w:tcW w:w="850" w:type="dxa"/>
            <w:tcBorders>
              <w:left w:val="single" w:sz="8" w:space="0" w:color="auto"/>
            </w:tcBorders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59.7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59.7±0.6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59.2 ±0.0</w:t>
            </w:r>
          </w:p>
        </w:tc>
        <w:tc>
          <w:tcPr>
            <w:tcW w:w="851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2.6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2.4±0.3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0.8 ±0.2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4.8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3.0±0.2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1.2 ±0.1</w:t>
            </w:r>
          </w:p>
        </w:tc>
        <w:tc>
          <w:tcPr>
            <w:tcW w:w="851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62.6±0.7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  <w:noWrap/>
            <w:tcMar>
              <w:left w:w="28" w:type="dxa"/>
              <w:right w:w="28" w:type="dxa"/>
            </w:tcMar>
          </w:tcPr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  <w:p w:rsidR="003918AB" w:rsidRPr="00333D3C" w:rsidRDefault="003918AB" w:rsidP="004C61A2">
            <w:pPr>
              <w:jc w:val="center"/>
              <w:rPr>
                <w:sz w:val="20"/>
                <w:szCs w:val="16"/>
              </w:rPr>
            </w:pPr>
            <w:r w:rsidRPr="00333D3C">
              <w:rPr>
                <w:sz w:val="20"/>
                <w:szCs w:val="16"/>
              </w:rPr>
              <w:t>-</w:t>
            </w:r>
          </w:p>
        </w:tc>
      </w:tr>
    </w:tbl>
    <w:p w:rsidR="003918AB" w:rsidRPr="00333D3C" w:rsidRDefault="003918AB" w:rsidP="003918AB"/>
    <w:p w:rsidR="003918AB" w:rsidRPr="00333D3C" w:rsidRDefault="003918AB" w:rsidP="00162F99">
      <w:pPr>
        <w:widowControl w:val="0"/>
        <w:autoSpaceDE w:val="0"/>
        <w:autoSpaceDN w:val="0"/>
        <w:adjustRightInd w:val="0"/>
      </w:pPr>
      <w:proofErr w:type="gramStart"/>
      <w:r w:rsidRPr="00333D3C">
        <w:rPr>
          <w:b/>
        </w:rPr>
        <w:t>Online Resource 3.</w:t>
      </w:r>
      <w:proofErr w:type="gramEnd"/>
      <w:r w:rsidRPr="00333D3C">
        <w:rPr>
          <w:b/>
        </w:rPr>
        <w:t xml:space="preserve"> </w:t>
      </w:r>
      <w:r w:rsidRPr="00333D3C">
        <w:t xml:space="preserve">Average G content of the precipitated fractions determined by </w:t>
      </w:r>
      <w:r w:rsidR="00C42BB8" w:rsidRPr="00333D3C">
        <w:t>anion exchange chromatography</w:t>
      </w:r>
      <w:r w:rsidRPr="00333D3C">
        <w:t xml:space="preserve"> (top) with standard hydrolysis protocol using polyvalent </w:t>
      </w:r>
      <w:proofErr w:type="spellStart"/>
      <w:r w:rsidRPr="00333D3C">
        <w:t>cation</w:t>
      </w:r>
      <w:proofErr w:type="spellEnd"/>
      <w:r w:rsidRPr="00333D3C">
        <w:t xml:space="preserve"> removal, (middle) with mild hydrolysis protocol using polyvalent </w:t>
      </w:r>
      <w:proofErr w:type="spellStart"/>
      <w:r w:rsidRPr="00333D3C">
        <w:t>cation</w:t>
      </w:r>
      <w:proofErr w:type="spellEnd"/>
      <w:r w:rsidRPr="00333D3C">
        <w:t xml:space="preserve"> removal and (bottom) with mild hydrolysis protocol without polyvalent </w:t>
      </w:r>
      <w:proofErr w:type="spellStart"/>
      <w:r w:rsidRPr="00333D3C">
        <w:t>cation</w:t>
      </w:r>
      <w:proofErr w:type="spellEnd"/>
      <w:r w:rsidRPr="00333D3C">
        <w:t xml:space="preserve"> removal. Sodium citrate concentrations 0.01 M, 0.02 M and 0.05 M are listed. ± indicates standard deviation when applicable.</w:t>
      </w:r>
    </w:p>
    <w:p w:rsidR="003918AB" w:rsidRPr="00333D3C" w:rsidRDefault="003918AB" w:rsidP="003918AB">
      <w:pPr>
        <w:widowControl w:val="0"/>
        <w:autoSpaceDE w:val="0"/>
        <w:autoSpaceDN w:val="0"/>
        <w:adjustRightInd w:val="0"/>
      </w:pPr>
    </w:p>
    <w:p w:rsidR="003918AB" w:rsidRPr="00333D3C" w:rsidRDefault="003918AB" w:rsidP="003918AB">
      <w:pPr>
        <w:widowControl w:val="0"/>
        <w:autoSpaceDE w:val="0"/>
        <w:autoSpaceDN w:val="0"/>
        <w:adjustRightInd w:val="0"/>
      </w:pPr>
    </w:p>
    <w:p w:rsidR="003918AB" w:rsidRPr="00333D3C" w:rsidRDefault="0061260D" w:rsidP="003918AB">
      <w:pPr>
        <w:widowControl w:val="0"/>
        <w:autoSpaceDE w:val="0"/>
        <w:autoSpaceDN w:val="0"/>
        <w:adjustRightInd w:val="0"/>
      </w:pPr>
      <w:r>
        <w:rPr>
          <w:noProof/>
          <w:lang w:val="en-PH" w:eastAsia="en-PH"/>
        </w:rPr>
        <w:drawing>
          <wp:inline distT="0" distB="0" distL="0" distR="0">
            <wp:extent cx="1604530" cy="2389734"/>
            <wp:effectExtent l="19050" t="0" r="0" b="0"/>
            <wp:docPr id="1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07191" cy="239369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918AB" w:rsidRPr="00333D3C" w:rsidRDefault="003918AB" w:rsidP="00162F99">
      <w:pPr>
        <w:pStyle w:val="ListParagraph"/>
        <w:ind w:left="0"/>
        <w:jc w:val="both"/>
        <w:rPr>
          <w:szCs w:val="20"/>
        </w:rPr>
      </w:pPr>
    </w:p>
    <w:p w:rsidR="00162F99" w:rsidRPr="00333D3C" w:rsidRDefault="00162F99" w:rsidP="00162F99">
      <w:pPr>
        <w:pStyle w:val="ListParagraph"/>
        <w:ind w:left="0"/>
        <w:jc w:val="both"/>
        <w:rPr>
          <w:szCs w:val="20"/>
        </w:rPr>
      </w:pPr>
    </w:p>
    <w:p w:rsidR="00566297" w:rsidRPr="00333D3C" w:rsidRDefault="00566297" w:rsidP="00162F99">
      <w:pPr>
        <w:pStyle w:val="ListParagraph"/>
        <w:ind w:left="0"/>
        <w:jc w:val="both"/>
        <w:rPr>
          <w:b/>
        </w:rPr>
      </w:pPr>
    </w:p>
    <w:p w:rsidR="003918AB" w:rsidRPr="00333D3C" w:rsidRDefault="003918AB" w:rsidP="00162F99">
      <w:pPr>
        <w:pStyle w:val="ListParagraph"/>
        <w:ind w:left="0"/>
        <w:jc w:val="both"/>
        <w:rPr>
          <w:rFonts w:eastAsiaTheme="minorHAnsi"/>
        </w:rPr>
      </w:pPr>
      <w:proofErr w:type="gramStart"/>
      <w:r w:rsidRPr="00333D3C">
        <w:rPr>
          <w:b/>
        </w:rPr>
        <w:t xml:space="preserve">Online Resource </w:t>
      </w:r>
      <w:r w:rsidR="00F07C31" w:rsidRPr="00333D3C">
        <w:rPr>
          <w:b/>
        </w:rPr>
        <w:t>4</w:t>
      </w:r>
      <w:r w:rsidR="00372E91" w:rsidRPr="00333D3C">
        <w:rPr>
          <w:b/>
        </w:rPr>
        <w:t>.</w:t>
      </w:r>
      <w:proofErr w:type="gramEnd"/>
      <w:r w:rsidRPr="00333D3C">
        <w:rPr>
          <w:b/>
        </w:rPr>
        <w:t xml:space="preserve"> </w:t>
      </w:r>
      <w:r w:rsidR="00372E91" w:rsidRPr="00333D3C">
        <w:rPr>
          <w:rFonts w:eastAsiaTheme="minorHAnsi"/>
        </w:rPr>
        <w:t>The content of G in the precipitated alginate from in each extraction cycle for extractions with</w:t>
      </w:r>
      <w:r w:rsidR="00162F99" w:rsidRPr="00333D3C">
        <w:rPr>
          <w:rFonts w:eastAsiaTheme="minorHAnsi"/>
        </w:rPr>
        <w:t>out</w:t>
      </w:r>
      <w:r w:rsidR="00372E91" w:rsidRPr="00333D3C">
        <w:rPr>
          <w:rFonts w:eastAsiaTheme="minorHAnsi"/>
        </w:rPr>
        <w:t xml:space="preserve"> </w:t>
      </w:r>
      <w:r w:rsidR="00372E91" w:rsidRPr="00333D3C">
        <w:t xml:space="preserve">polyvalent </w:t>
      </w:r>
      <w:proofErr w:type="spellStart"/>
      <w:r w:rsidR="00372E91" w:rsidRPr="00333D3C">
        <w:t>cation</w:t>
      </w:r>
      <w:proofErr w:type="spellEnd"/>
      <w:r w:rsidR="00372E91" w:rsidRPr="00333D3C">
        <w:t xml:space="preserve"> removal</w:t>
      </w:r>
      <w:r w:rsidR="00372E91" w:rsidRPr="00333D3C">
        <w:rPr>
          <w:b/>
        </w:rPr>
        <w:t xml:space="preserve"> </w:t>
      </w:r>
      <w:r w:rsidR="00372E91" w:rsidRPr="00333D3C">
        <w:rPr>
          <w:rFonts w:eastAsiaTheme="minorHAnsi"/>
        </w:rPr>
        <w:t>at sodium citrate concentrations (</w:t>
      </w:r>
      <w:r w:rsidR="00372E91" w:rsidRPr="00333D3C">
        <w:rPr>
          <w:rFonts w:ascii="Calibri" w:eastAsiaTheme="minorHAnsi" w:hAnsi="Calibri" w:cs="Calibri"/>
          <w:noProof/>
          <w:sz w:val="22"/>
          <w:szCs w:val="22"/>
          <w:lang w:val="en-PH" w:eastAsia="en-PH"/>
        </w:rPr>
        <w:drawing>
          <wp:inline distT="0" distB="0" distL="0" distR="0">
            <wp:extent cx="103505" cy="103505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2E91" w:rsidRPr="00333D3C">
        <w:rPr>
          <w:rFonts w:eastAsiaTheme="minorHAnsi"/>
        </w:rPr>
        <w:t>) 0.01 M, (</w:t>
      </w:r>
      <w:r w:rsidR="00372E91" w:rsidRPr="00333D3C">
        <w:rPr>
          <w:rFonts w:ascii="Calibri" w:eastAsiaTheme="minorHAnsi" w:hAnsi="Calibri" w:cs="Calibri"/>
          <w:noProof/>
          <w:sz w:val="22"/>
          <w:szCs w:val="22"/>
          <w:lang w:val="en-PH" w:eastAsia="en-PH"/>
        </w:rPr>
        <w:drawing>
          <wp:inline distT="0" distB="0" distL="0" distR="0">
            <wp:extent cx="103505" cy="10350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2E91" w:rsidRPr="00333D3C">
        <w:rPr>
          <w:rFonts w:eastAsiaTheme="minorHAnsi"/>
        </w:rPr>
        <w:t>) 0.02 M and (</w:t>
      </w:r>
      <w:r w:rsidR="00372E91" w:rsidRPr="00333D3C">
        <w:rPr>
          <w:rFonts w:ascii="Calibri" w:eastAsiaTheme="minorHAnsi" w:hAnsi="Calibri" w:cs="Calibri"/>
          <w:noProof/>
          <w:sz w:val="22"/>
          <w:szCs w:val="22"/>
          <w:lang w:val="en-PH" w:eastAsia="en-PH"/>
        </w:rPr>
        <w:drawing>
          <wp:inline distT="0" distB="0" distL="0" distR="0">
            <wp:extent cx="103505" cy="103505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2E91" w:rsidRPr="00333D3C">
        <w:rPr>
          <w:rFonts w:eastAsiaTheme="minorHAnsi"/>
        </w:rPr>
        <w:t>) 0.05 M. Error bars represent standard deviation of two independent replicates.</w:t>
      </w:r>
    </w:p>
    <w:p w:rsidR="00162F99" w:rsidRPr="00333D3C" w:rsidRDefault="00162F99" w:rsidP="00162F99">
      <w:pPr>
        <w:pStyle w:val="ListParagraph"/>
        <w:ind w:left="0"/>
        <w:jc w:val="both"/>
        <w:rPr>
          <w:rFonts w:eastAsiaTheme="minorHAnsi"/>
        </w:rPr>
      </w:pPr>
    </w:p>
    <w:p w:rsidR="00162F99" w:rsidRPr="00333D3C" w:rsidRDefault="00162F99" w:rsidP="00162F99">
      <w:pPr>
        <w:pStyle w:val="ListParagraph"/>
        <w:ind w:left="0"/>
        <w:jc w:val="both"/>
        <w:rPr>
          <w:rFonts w:eastAsiaTheme="minorHAnsi"/>
        </w:rPr>
      </w:pPr>
    </w:p>
    <w:p w:rsidR="00372E91" w:rsidRPr="00333D3C" w:rsidRDefault="00372E91" w:rsidP="00162F99">
      <w:pPr>
        <w:pStyle w:val="ListParagraph"/>
        <w:ind w:left="0"/>
        <w:jc w:val="both"/>
        <w:rPr>
          <w:szCs w:val="20"/>
        </w:rPr>
      </w:pPr>
    </w:p>
    <w:p w:rsidR="00162F99" w:rsidRPr="00333D3C" w:rsidRDefault="00162F99" w:rsidP="00162F99">
      <w:pPr>
        <w:autoSpaceDE w:val="0"/>
        <w:autoSpaceDN w:val="0"/>
        <w:adjustRightInd w:val="0"/>
        <w:rPr>
          <w:b/>
          <w:highlight w:val="yellow"/>
        </w:rPr>
      </w:pPr>
    </w:p>
    <w:p w:rsidR="00162F99" w:rsidRPr="00333D3C" w:rsidRDefault="00E433A8" w:rsidP="00162F99">
      <w:pPr>
        <w:autoSpaceDE w:val="0"/>
        <w:autoSpaceDN w:val="0"/>
        <w:adjustRightInd w:val="0"/>
        <w:rPr>
          <w:b/>
          <w:highlight w:val="yellow"/>
        </w:rPr>
      </w:pPr>
      <w:r>
        <w:rPr>
          <w:b/>
          <w:noProof/>
          <w:lang w:val="en-PH" w:eastAsia="en-PH"/>
        </w:rPr>
        <w:drawing>
          <wp:inline distT="0" distB="0" distL="0" distR="0">
            <wp:extent cx="1790065" cy="2973705"/>
            <wp:effectExtent l="19050" t="0" r="635" b="0"/>
            <wp:docPr id="17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90065" cy="29737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72E91" w:rsidRPr="00333D3C" w:rsidRDefault="003918AB" w:rsidP="00162F99">
      <w:pPr>
        <w:autoSpaceDE w:val="0"/>
        <w:autoSpaceDN w:val="0"/>
        <w:adjustRightInd w:val="0"/>
        <w:rPr>
          <w:rFonts w:eastAsiaTheme="minorHAnsi"/>
        </w:rPr>
      </w:pPr>
      <w:proofErr w:type="gramStart"/>
      <w:r w:rsidRPr="00333D3C">
        <w:rPr>
          <w:b/>
        </w:rPr>
        <w:t xml:space="preserve">Online Resource </w:t>
      </w:r>
      <w:r w:rsidR="00F07C31" w:rsidRPr="00333D3C">
        <w:rPr>
          <w:b/>
        </w:rPr>
        <w:t>5</w:t>
      </w:r>
      <w:r w:rsidRPr="00333D3C">
        <w:rPr>
          <w:b/>
        </w:rPr>
        <w:t>.</w:t>
      </w:r>
      <w:proofErr w:type="gramEnd"/>
      <w:r w:rsidRPr="00333D3C">
        <w:rPr>
          <w:b/>
        </w:rPr>
        <w:t xml:space="preserve"> </w:t>
      </w:r>
      <w:r w:rsidR="00372E91" w:rsidRPr="00333D3C">
        <w:rPr>
          <w:rFonts w:eastAsiaTheme="minorHAnsi"/>
        </w:rPr>
        <w:t>The content of GG dyads of the precipitated alginate in each extraction cycle for extractions with</w:t>
      </w:r>
      <w:r w:rsidR="00162F99" w:rsidRPr="00333D3C">
        <w:rPr>
          <w:rFonts w:eastAsiaTheme="minorHAnsi"/>
        </w:rPr>
        <w:t>out</w:t>
      </w:r>
      <w:r w:rsidR="00372E91" w:rsidRPr="00333D3C">
        <w:rPr>
          <w:rFonts w:eastAsiaTheme="minorHAnsi"/>
        </w:rPr>
        <w:t xml:space="preserve"> </w:t>
      </w:r>
      <w:r w:rsidR="00372E91" w:rsidRPr="00333D3C">
        <w:t xml:space="preserve">polyvalent </w:t>
      </w:r>
      <w:proofErr w:type="spellStart"/>
      <w:r w:rsidR="00372E91" w:rsidRPr="00333D3C">
        <w:t>cation</w:t>
      </w:r>
      <w:proofErr w:type="spellEnd"/>
      <w:r w:rsidR="00372E91" w:rsidRPr="00333D3C">
        <w:t xml:space="preserve"> removal</w:t>
      </w:r>
      <w:r w:rsidR="00372E91" w:rsidRPr="00333D3C">
        <w:rPr>
          <w:b/>
        </w:rPr>
        <w:t xml:space="preserve"> </w:t>
      </w:r>
      <w:r w:rsidR="00372E91" w:rsidRPr="00333D3C">
        <w:rPr>
          <w:rFonts w:eastAsiaTheme="minorHAnsi"/>
        </w:rPr>
        <w:t>at sodium citrate concentrations (</w:t>
      </w:r>
      <w:r w:rsidR="00372E91" w:rsidRPr="00333D3C">
        <w:rPr>
          <w:rFonts w:ascii="Calibri" w:eastAsiaTheme="minorHAnsi" w:hAnsi="Calibri" w:cs="Calibri"/>
          <w:noProof/>
          <w:sz w:val="22"/>
          <w:szCs w:val="22"/>
          <w:lang w:val="en-PH" w:eastAsia="en-PH"/>
        </w:rPr>
        <w:drawing>
          <wp:inline distT="0" distB="0" distL="0" distR="0">
            <wp:extent cx="103505" cy="103505"/>
            <wp:effectExtent l="0" t="0" r="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2E91" w:rsidRPr="00333D3C">
        <w:rPr>
          <w:rFonts w:eastAsiaTheme="minorHAnsi"/>
        </w:rPr>
        <w:t>) 0.01 M, (</w:t>
      </w:r>
      <w:r w:rsidR="00372E91" w:rsidRPr="00333D3C">
        <w:rPr>
          <w:rFonts w:ascii="Calibri" w:eastAsiaTheme="minorHAnsi" w:hAnsi="Calibri" w:cs="Calibri"/>
          <w:noProof/>
          <w:sz w:val="22"/>
          <w:szCs w:val="22"/>
          <w:lang w:val="en-PH" w:eastAsia="en-PH"/>
        </w:rPr>
        <w:drawing>
          <wp:inline distT="0" distB="0" distL="0" distR="0">
            <wp:extent cx="103505" cy="103505"/>
            <wp:effectExtent l="0" t="0" r="0" b="0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2E91" w:rsidRPr="00333D3C">
        <w:rPr>
          <w:rFonts w:eastAsiaTheme="minorHAnsi"/>
        </w:rPr>
        <w:t>) 0.02 M and (</w:t>
      </w:r>
      <w:r w:rsidR="00372E91" w:rsidRPr="00333D3C">
        <w:rPr>
          <w:rFonts w:ascii="Calibri" w:eastAsiaTheme="minorHAnsi" w:hAnsi="Calibri" w:cs="Calibri"/>
          <w:noProof/>
          <w:sz w:val="22"/>
          <w:szCs w:val="22"/>
          <w:lang w:val="en-PH" w:eastAsia="en-PH"/>
        </w:rPr>
        <w:drawing>
          <wp:inline distT="0" distB="0" distL="0" distR="0">
            <wp:extent cx="103505" cy="103505"/>
            <wp:effectExtent l="0" t="0" r="0" b="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0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72E91" w:rsidRPr="00333D3C">
        <w:rPr>
          <w:rFonts w:eastAsiaTheme="minorHAnsi"/>
        </w:rPr>
        <w:t>) 0.05 M. Error bars represents standard deviation of two independent replicates.</w:t>
      </w:r>
    </w:p>
    <w:p w:rsidR="00F07C31" w:rsidRPr="00333D3C" w:rsidRDefault="00F07C31" w:rsidP="00162F99">
      <w:pPr>
        <w:autoSpaceDE w:val="0"/>
        <w:autoSpaceDN w:val="0"/>
        <w:adjustRightInd w:val="0"/>
        <w:rPr>
          <w:rFonts w:eastAsiaTheme="minorHAnsi"/>
        </w:rPr>
      </w:pPr>
    </w:p>
    <w:p w:rsidR="00F07C31" w:rsidRPr="00333D3C" w:rsidRDefault="00F12EBD" w:rsidP="00F07C31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noProof/>
          <w:sz w:val="20"/>
          <w:szCs w:val="20"/>
          <w:lang w:val="en-PH" w:eastAsia="en-PH"/>
        </w:rPr>
        <w:drawing>
          <wp:inline distT="0" distB="0" distL="0" distR="0">
            <wp:extent cx="2727236" cy="2918006"/>
            <wp:effectExtent l="19050" t="0" r="0" b="0"/>
            <wp:docPr id="1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8776" cy="29196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8074E" w:rsidRPr="00333D3C" w:rsidRDefault="00F07C31" w:rsidP="00CE2608">
      <w:pPr>
        <w:pStyle w:val="ListParagraph"/>
        <w:ind w:left="0"/>
        <w:jc w:val="both"/>
        <w:rPr>
          <w:b/>
          <w:highlight w:val="yellow"/>
        </w:rPr>
      </w:pPr>
      <w:proofErr w:type="gramStart"/>
      <w:r w:rsidRPr="00333D3C">
        <w:rPr>
          <w:b/>
        </w:rPr>
        <w:t>Online Resource 6.</w:t>
      </w:r>
      <w:proofErr w:type="gramEnd"/>
      <w:r w:rsidRPr="00333D3C">
        <w:rPr>
          <w:b/>
        </w:rPr>
        <w:t xml:space="preserve"> </w:t>
      </w:r>
      <w:r w:rsidRPr="00333D3C">
        <w:rPr>
          <w:szCs w:val="20"/>
        </w:rPr>
        <w:t>The SEC traces of the nine fractions of one sample from the extraction with 0.01 M sodium citrate.</w:t>
      </w:r>
      <w:r w:rsidR="00AA1DA7" w:rsidRPr="00333D3C">
        <w:rPr>
          <w:sz w:val="20"/>
          <w:szCs w:val="20"/>
        </w:rPr>
        <w:fldChar w:fldCharType="begin"/>
      </w:r>
      <w:r w:rsidR="0058074E" w:rsidRPr="00333D3C">
        <w:rPr>
          <w:sz w:val="20"/>
          <w:szCs w:val="20"/>
        </w:rPr>
        <w:instrText xml:space="preserve"> ADDIN EN.REFLIST </w:instrText>
      </w:r>
      <w:r w:rsidR="00AA1DA7" w:rsidRPr="00333D3C">
        <w:rPr>
          <w:sz w:val="20"/>
          <w:szCs w:val="20"/>
        </w:rPr>
        <w:fldChar w:fldCharType="end"/>
      </w:r>
    </w:p>
    <w:sectPr w:rsidR="0058074E" w:rsidRPr="00333D3C" w:rsidSect="0026470B">
      <w:footerReference w:type="default" r:id="rId19"/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473D" w:rsidRDefault="00F8473D" w:rsidP="003230DC">
      <w:r>
        <w:separator/>
      </w:r>
    </w:p>
  </w:endnote>
  <w:endnote w:type="continuationSeparator" w:id="0">
    <w:p w:rsidR="00F8473D" w:rsidRDefault="00F8473D" w:rsidP="003230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211100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51BE" w:rsidRDefault="00AA1DA7">
        <w:pPr>
          <w:pStyle w:val="Footer"/>
          <w:jc w:val="right"/>
        </w:pPr>
        <w:r>
          <w:fldChar w:fldCharType="begin"/>
        </w:r>
        <w:r w:rsidR="00F051BE">
          <w:instrText xml:space="preserve"> PAGE   \* MERGEFORMAT </w:instrText>
        </w:r>
        <w:r>
          <w:fldChar w:fldCharType="separate"/>
        </w:r>
        <w:r w:rsidR="00F12EBD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051BE" w:rsidRDefault="00F051B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473D" w:rsidRDefault="00F8473D" w:rsidP="003230DC">
      <w:r>
        <w:separator/>
      </w:r>
    </w:p>
  </w:footnote>
  <w:footnote w:type="continuationSeparator" w:id="0">
    <w:p w:rsidR="00F8473D" w:rsidRDefault="00F8473D" w:rsidP="003230DC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17107D"/>
    <w:multiLevelType w:val="multilevel"/>
    <w:tmpl w:val="D1CAF1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4406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>
    <w:nsid w:val="05E72996"/>
    <w:multiLevelType w:val="hybridMultilevel"/>
    <w:tmpl w:val="0068FCA8"/>
    <w:lvl w:ilvl="0" w:tplc="B9E41904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FE5D4F"/>
    <w:multiLevelType w:val="hybridMultilevel"/>
    <w:tmpl w:val="4D9A7C34"/>
    <w:lvl w:ilvl="0" w:tplc="2E84CCD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6310F3"/>
    <w:multiLevelType w:val="hybridMultilevel"/>
    <w:tmpl w:val="8F6223D6"/>
    <w:lvl w:ilvl="0" w:tplc="041D0001">
      <w:start w:val="1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BE43468"/>
    <w:multiLevelType w:val="hybridMultilevel"/>
    <w:tmpl w:val="6C1253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E990DA8"/>
    <w:multiLevelType w:val="hybridMultilevel"/>
    <w:tmpl w:val="CF0483EC"/>
    <w:lvl w:ilvl="0" w:tplc="041D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0072F9"/>
    <w:multiLevelType w:val="multilevel"/>
    <w:tmpl w:val="603C7B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6816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>
    <w:nsid w:val="287E11A3"/>
    <w:multiLevelType w:val="multilevel"/>
    <w:tmpl w:val="A7F4CF0E"/>
    <w:lvl w:ilvl="0">
      <w:start w:val="1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8">
    <w:nsid w:val="2B146271"/>
    <w:multiLevelType w:val="hybridMultilevel"/>
    <w:tmpl w:val="B16E6F9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C475046"/>
    <w:multiLevelType w:val="multilevel"/>
    <w:tmpl w:val="C1D2491A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>
    <w:nsid w:val="2C6B454D"/>
    <w:multiLevelType w:val="multilevel"/>
    <w:tmpl w:val="A29CB0EC"/>
    <w:lvl w:ilvl="0">
      <w:start w:val="1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1">
    <w:nsid w:val="325E72E2"/>
    <w:multiLevelType w:val="multilevel"/>
    <w:tmpl w:val="3A82FFDC"/>
    <w:lvl w:ilvl="0">
      <w:start w:val="1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440"/>
        </w:tabs>
        <w:ind w:left="1440" w:hanging="1440"/>
      </w:pPr>
      <w:rPr>
        <w:rFonts w:hint="default"/>
      </w:rPr>
    </w:lvl>
  </w:abstractNum>
  <w:abstractNum w:abstractNumId="12">
    <w:nsid w:val="40955FB2"/>
    <w:multiLevelType w:val="multilevel"/>
    <w:tmpl w:val="EEE66F7A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3">
    <w:nsid w:val="414E7D57"/>
    <w:multiLevelType w:val="multilevel"/>
    <w:tmpl w:val="74E6F6C2"/>
    <w:lvl w:ilvl="0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4">
    <w:nsid w:val="42B56A51"/>
    <w:multiLevelType w:val="hybridMultilevel"/>
    <w:tmpl w:val="F81CF51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6777E92"/>
    <w:multiLevelType w:val="multilevel"/>
    <w:tmpl w:val="FAA89E4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040" w:hanging="72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12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840" w:hanging="1080"/>
      </w:pPr>
      <w:rPr>
        <w:rFonts w:hint="default"/>
      </w:rPr>
    </w:lvl>
  </w:abstractNum>
  <w:abstractNum w:abstractNumId="16">
    <w:nsid w:val="48A64E89"/>
    <w:multiLevelType w:val="hybridMultilevel"/>
    <w:tmpl w:val="863ADFCE"/>
    <w:lvl w:ilvl="0" w:tplc="0FA8E616">
      <w:start w:val="6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4CD71584"/>
    <w:multiLevelType w:val="hybridMultilevel"/>
    <w:tmpl w:val="AA5284EE"/>
    <w:lvl w:ilvl="0" w:tplc="041D0001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F245340"/>
    <w:multiLevelType w:val="hybridMultilevel"/>
    <w:tmpl w:val="22D8FD9E"/>
    <w:lvl w:ilvl="0" w:tplc="2E84CCD8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B6C0E8A"/>
    <w:multiLevelType w:val="hybridMultilevel"/>
    <w:tmpl w:val="4BC8A82A"/>
    <w:lvl w:ilvl="0" w:tplc="5C626F4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FE11773"/>
    <w:multiLevelType w:val="multilevel"/>
    <w:tmpl w:val="71BCCA06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1">
    <w:nsid w:val="65774227"/>
    <w:multiLevelType w:val="multilevel"/>
    <w:tmpl w:val="43E2AD92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22">
    <w:nsid w:val="6D860EE7"/>
    <w:multiLevelType w:val="multilevel"/>
    <w:tmpl w:val="E580E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4DC7F3C"/>
    <w:multiLevelType w:val="hybridMultilevel"/>
    <w:tmpl w:val="6F3A831C"/>
    <w:lvl w:ilvl="0" w:tplc="5BAE85B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76737986"/>
    <w:multiLevelType w:val="hybridMultilevel"/>
    <w:tmpl w:val="9B4644BE"/>
    <w:lvl w:ilvl="0" w:tplc="041D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6F56A2B"/>
    <w:multiLevelType w:val="hybridMultilevel"/>
    <w:tmpl w:val="0E680E4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7F2420A"/>
    <w:multiLevelType w:val="multilevel"/>
    <w:tmpl w:val="61DA865C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4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6"/>
  </w:num>
  <w:num w:numId="2">
    <w:abstractNumId w:val="12"/>
  </w:num>
  <w:num w:numId="3">
    <w:abstractNumId w:val="20"/>
  </w:num>
  <w:num w:numId="4">
    <w:abstractNumId w:val="21"/>
  </w:num>
  <w:num w:numId="5">
    <w:abstractNumId w:val="9"/>
  </w:num>
  <w:num w:numId="6">
    <w:abstractNumId w:val="26"/>
  </w:num>
  <w:num w:numId="7">
    <w:abstractNumId w:val="16"/>
  </w:num>
  <w:num w:numId="8">
    <w:abstractNumId w:val="13"/>
  </w:num>
  <w:num w:numId="9">
    <w:abstractNumId w:val="7"/>
  </w:num>
  <w:num w:numId="10">
    <w:abstractNumId w:val="10"/>
  </w:num>
  <w:num w:numId="11">
    <w:abstractNumId w:val="11"/>
  </w:num>
  <w:num w:numId="12">
    <w:abstractNumId w:val="4"/>
  </w:num>
  <w:num w:numId="13">
    <w:abstractNumId w:val="8"/>
  </w:num>
  <w:num w:numId="14">
    <w:abstractNumId w:val="25"/>
  </w:num>
  <w:num w:numId="15">
    <w:abstractNumId w:val="15"/>
  </w:num>
  <w:num w:numId="16">
    <w:abstractNumId w:val="24"/>
  </w:num>
  <w:num w:numId="17">
    <w:abstractNumId w:val="5"/>
  </w:num>
  <w:num w:numId="18">
    <w:abstractNumId w:val="14"/>
  </w:num>
  <w:num w:numId="19">
    <w:abstractNumId w:val="18"/>
  </w:num>
  <w:num w:numId="20">
    <w:abstractNumId w:val="2"/>
  </w:num>
  <w:num w:numId="21">
    <w:abstractNumId w:val="0"/>
  </w:num>
  <w:num w:numId="22">
    <w:abstractNumId w:val="3"/>
  </w:num>
  <w:num w:numId="23">
    <w:abstractNumId w:val="17"/>
  </w:num>
  <w:num w:numId="24">
    <w:abstractNumId w:val="1"/>
  </w:num>
  <w:num w:numId="25">
    <w:abstractNumId w:val="23"/>
  </w:num>
  <w:num w:numId="26">
    <w:abstractNumId w:val="19"/>
  </w:num>
  <w:num w:numId="27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1304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rient Pharm Exp M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vedtv5r4e25rber09px5psgsxzre9w2ws2z&quot;&gt;My EndNote Library&lt;record-ids&gt;&lt;item&gt;2&lt;/item&gt;&lt;/record-ids&gt;&lt;/item&gt;&lt;/Libraries&gt;"/>
    <w:docVar w:name="Total_Editing_Time" w:val="0"/>
  </w:docVars>
  <w:rsids>
    <w:rsidRoot w:val="0058074E"/>
    <w:rsid w:val="00000D4E"/>
    <w:rsid w:val="00000DA9"/>
    <w:rsid w:val="00000F0E"/>
    <w:rsid w:val="00002D27"/>
    <w:rsid w:val="00005017"/>
    <w:rsid w:val="0000523B"/>
    <w:rsid w:val="00006E32"/>
    <w:rsid w:val="00010E3C"/>
    <w:rsid w:val="00011BF0"/>
    <w:rsid w:val="000128D0"/>
    <w:rsid w:val="00012A1E"/>
    <w:rsid w:val="00012D63"/>
    <w:rsid w:val="00014350"/>
    <w:rsid w:val="00014BA9"/>
    <w:rsid w:val="0001533E"/>
    <w:rsid w:val="000161B2"/>
    <w:rsid w:val="00017B7B"/>
    <w:rsid w:val="00020DDF"/>
    <w:rsid w:val="00021C21"/>
    <w:rsid w:val="00024C2B"/>
    <w:rsid w:val="00025C1D"/>
    <w:rsid w:val="00026440"/>
    <w:rsid w:val="000328AC"/>
    <w:rsid w:val="000338C2"/>
    <w:rsid w:val="00034199"/>
    <w:rsid w:val="000349D9"/>
    <w:rsid w:val="00036113"/>
    <w:rsid w:val="00041CCE"/>
    <w:rsid w:val="00042ED9"/>
    <w:rsid w:val="0004420E"/>
    <w:rsid w:val="00045D9D"/>
    <w:rsid w:val="00045E34"/>
    <w:rsid w:val="00046BBB"/>
    <w:rsid w:val="00046E51"/>
    <w:rsid w:val="00047B20"/>
    <w:rsid w:val="00056B30"/>
    <w:rsid w:val="00060E27"/>
    <w:rsid w:val="00061614"/>
    <w:rsid w:val="000635E1"/>
    <w:rsid w:val="00064C17"/>
    <w:rsid w:val="00064D3F"/>
    <w:rsid w:val="00064D59"/>
    <w:rsid w:val="000672C4"/>
    <w:rsid w:val="00071469"/>
    <w:rsid w:val="00074E08"/>
    <w:rsid w:val="00075E56"/>
    <w:rsid w:val="00076A86"/>
    <w:rsid w:val="00077D68"/>
    <w:rsid w:val="00084137"/>
    <w:rsid w:val="0008414A"/>
    <w:rsid w:val="00084950"/>
    <w:rsid w:val="000850A0"/>
    <w:rsid w:val="0008623B"/>
    <w:rsid w:val="00093433"/>
    <w:rsid w:val="00097AC9"/>
    <w:rsid w:val="000A075C"/>
    <w:rsid w:val="000A084B"/>
    <w:rsid w:val="000A3472"/>
    <w:rsid w:val="000A5A1F"/>
    <w:rsid w:val="000A5D35"/>
    <w:rsid w:val="000A77BF"/>
    <w:rsid w:val="000B398A"/>
    <w:rsid w:val="000B51CA"/>
    <w:rsid w:val="000B5A6B"/>
    <w:rsid w:val="000B646E"/>
    <w:rsid w:val="000C0EE9"/>
    <w:rsid w:val="000C1042"/>
    <w:rsid w:val="000C162F"/>
    <w:rsid w:val="000C2308"/>
    <w:rsid w:val="000C231B"/>
    <w:rsid w:val="000C3504"/>
    <w:rsid w:val="000C491F"/>
    <w:rsid w:val="000C4964"/>
    <w:rsid w:val="000C684A"/>
    <w:rsid w:val="000D0ACE"/>
    <w:rsid w:val="000D1065"/>
    <w:rsid w:val="000D2B02"/>
    <w:rsid w:val="000D4A75"/>
    <w:rsid w:val="000D647E"/>
    <w:rsid w:val="000E076B"/>
    <w:rsid w:val="000E30F7"/>
    <w:rsid w:val="000E6D41"/>
    <w:rsid w:val="000E7E94"/>
    <w:rsid w:val="000F36E7"/>
    <w:rsid w:val="000F4001"/>
    <w:rsid w:val="000F490C"/>
    <w:rsid w:val="000F4FD7"/>
    <w:rsid w:val="000F5795"/>
    <w:rsid w:val="000F60F8"/>
    <w:rsid w:val="000F6D08"/>
    <w:rsid w:val="00103FD3"/>
    <w:rsid w:val="00104F0E"/>
    <w:rsid w:val="0010563C"/>
    <w:rsid w:val="001056D2"/>
    <w:rsid w:val="001058C8"/>
    <w:rsid w:val="001062A3"/>
    <w:rsid w:val="00106A94"/>
    <w:rsid w:val="00113265"/>
    <w:rsid w:val="0011441C"/>
    <w:rsid w:val="00117EBC"/>
    <w:rsid w:val="00121812"/>
    <w:rsid w:val="0012222B"/>
    <w:rsid w:val="001249E1"/>
    <w:rsid w:val="00125614"/>
    <w:rsid w:val="0013009D"/>
    <w:rsid w:val="00130672"/>
    <w:rsid w:val="00131047"/>
    <w:rsid w:val="00133F4F"/>
    <w:rsid w:val="00134FCC"/>
    <w:rsid w:val="001354F7"/>
    <w:rsid w:val="00135563"/>
    <w:rsid w:val="00135E69"/>
    <w:rsid w:val="00141C99"/>
    <w:rsid w:val="001421D7"/>
    <w:rsid w:val="0014270D"/>
    <w:rsid w:val="001432F1"/>
    <w:rsid w:val="0014336C"/>
    <w:rsid w:val="0014510D"/>
    <w:rsid w:val="001463A4"/>
    <w:rsid w:val="0014764E"/>
    <w:rsid w:val="00151E6B"/>
    <w:rsid w:val="00152086"/>
    <w:rsid w:val="00153626"/>
    <w:rsid w:val="001537FA"/>
    <w:rsid w:val="00153973"/>
    <w:rsid w:val="00153C3A"/>
    <w:rsid w:val="00154CE8"/>
    <w:rsid w:val="00157EE7"/>
    <w:rsid w:val="001609EF"/>
    <w:rsid w:val="00162F99"/>
    <w:rsid w:val="001658C4"/>
    <w:rsid w:val="0017186D"/>
    <w:rsid w:val="00172A5C"/>
    <w:rsid w:val="001732C5"/>
    <w:rsid w:val="001738C7"/>
    <w:rsid w:val="001747CE"/>
    <w:rsid w:val="001761DD"/>
    <w:rsid w:val="0017731E"/>
    <w:rsid w:val="0018128C"/>
    <w:rsid w:val="00181478"/>
    <w:rsid w:val="0018192A"/>
    <w:rsid w:val="001826DC"/>
    <w:rsid w:val="00182776"/>
    <w:rsid w:val="001843E5"/>
    <w:rsid w:val="00184E57"/>
    <w:rsid w:val="001873D5"/>
    <w:rsid w:val="00187443"/>
    <w:rsid w:val="00191F4E"/>
    <w:rsid w:val="001939A9"/>
    <w:rsid w:val="001A07F7"/>
    <w:rsid w:val="001A09E1"/>
    <w:rsid w:val="001A263E"/>
    <w:rsid w:val="001A5150"/>
    <w:rsid w:val="001A57E1"/>
    <w:rsid w:val="001B3B65"/>
    <w:rsid w:val="001B5E1A"/>
    <w:rsid w:val="001B6AC3"/>
    <w:rsid w:val="001B6F20"/>
    <w:rsid w:val="001C066C"/>
    <w:rsid w:val="001C181B"/>
    <w:rsid w:val="001C235A"/>
    <w:rsid w:val="001C25D6"/>
    <w:rsid w:val="001C2F09"/>
    <w:rsid w:val="001C3CBB"/>
    <w:rsid w:val="001C5620"/>
    <w:rsid w:val="001C5B84"/>
    <w:rsid w:val="001C66F5"/>
    <w:rsid w:val="001D0ADA"/>
    <w:rsid w:val="001D242C"/>
    <w:rsid w:val="001D29D8"/>
    <w:rsid w:val="001D2E0C"/>
    <w:rsid w:val="001D5335"/>
    <w:rsid w:val="001D63F5"/>
    <w:rsid w:val="001D6A6B"/>
    <w:rsid w:val="001D79F1"/>
    <w:rsid w:val="001D7C8A"/>
    <w:rsid w:val="001E0227"/>
    <w:rsid w:val="001E18A5"/>
    <w:rsid w:val="001E4310"/>
    <w:rsid w:val="001E53F6"/>
    <w:rsid w:val="001E77FD"/>
    <w:rsid w:val="001F0B69"/>
    <w:rsid w:val="001F0F5A"/>
    <w:rsid w:val="001F72D8"/>
    <w:rsid w:val="00200955"/>
    <w:rsid w:val="00202572"/>
    <w:rsid w:val="00203EBC"/>
    <w:rsid w:val="002046FA"/>
    <w:rsid w:val="00205186"/>
    <w:rsid w:val="0020767A"/>
    <w:rsid w:val="00212ABB"/>
    <w:rsid w:val="002135D6"/>
    <w:rsid w:val="00214594"/>
    <w:rsid w:val="002149D9"/>
    <w:rsid w:val="00215173"/>
    <w:rsid w:val="002173BF"/>
    <w:rsid w:val="002241E0"/>
    <w:rsid w:val="00225496"/>
    <w:rsid w:val="00225C44"/>
    <w:rsid w:val="00227146"/>
    <w:rsid w:val="0023124C"/>
    <w:rsid w:val="00231A4E"/>
    <w:rsid w:val="00233513"/>
    <w:rsid w:val="00233862"/>
    <w:rsid w:val="00233A0B"/>
    <w:rsid w:val="00234A60"/>
    <w:rsid w:val="00235779"/>
    <w:rsid w:val="00240675"/>
    <w:rsid w:val="0024098B"/>
    <w:rsid w:val="00241656"/>
    <w:rsid w:val="0024372A"/>
    <w:rsid w:val="00247030"/>
    <w:rsid w:val="0025082C"/>
    <w:rsid w:val="00250C5B"/>
    <w:rsid w:val="002534D8"/>
    <w:rsid w:val="00254D64"/>
    <w:rsid w:val="002606E6"/>
    <w:rsid w:val="00261C5B"/>
    <w:rsid w:val="002630FB"/>
    <w:rsid w:val="00263398"/>
    <w:rsid w:val="00263602"/>
    <w:rsid w:val="00263A4A"/>
    <w:rsid w:val="00264012"/>
    <w:rsid w:val="0026470B"/>
    <w:rsid w:val="00264A5F"/>
    <w:rsid w:val="00264B0D"/>
    <w:rsid w:val="00265751"/>
    <w:rsid w:val="00267A40"/>
    <w:rsid w:val="00267DF2"/>
    <w:rsid w:val="00273B86"/>
    <w:rsid w:val="00274DFC"/>
    <w:rsid w:val="00274F94"/>
    <w:rsid w:val="00276834"/>
    <w:rsid w:val="00280750"/>
    <w:rsid w:val="00281B7B"/>
    <w:rsid w:val="00285832"/>
    <w:rsid w:val="00285D05"/>
    <w:rsid w:val="00291CB7"/>
    <w:rsid w:val="00292DBB"/>
    <w:rsid w:val="002937DA"/>
    <w:rsid w:val="00293E14"/>
    <w:rsid w:val="00294687"/>
    <w:rsid w:val="00295668"/>
    <w:rsid w:val="002959A6"/>
    <w:rsid w:val="00296337"/>
    <w:rsid w:val="00296383"/>
    <w:rsid w:val="0029643A"/>
    <w:rsid w:val="00297FBA"/>
    <w:rsid w:val="002A1CCB"/>
    <w:rsid w:val="002A4F8B"/>
    <w:rsid w:val="002A6BC5"/>
    <w:rsid w:val="002B096B"/>
    <w:rsid w:val="002B160C"/>
    <w:rsid w:val="002B3A52"/>
    <w:rsid w:val="002C0552"/>
    <w:rsid w:val="002C098E"/>
    <w:rsid w:val="002C10B5"/>
    <w:rsid w:val="002C14B2"/>
    <w:rsid w:val="002C2780"/>
    <w:rsid w:val="002C2CB9"/>
    <w:rsid w:val="002C2D47"/>
    <w:rsid w:val="002C3103"/>
    <w:rsid w:val="002C5855"/>
    <w:rsid w:val="002D00DB"/>
    <w:rsid w:val="002D048A"/>
    <w:rsid w:val="002D0BE3"/>
    <w:rsid w:val="002D422A"/>
    <w:rsid w:val="002D5987"/>
    <w:rsid w:val="002D600F"/>
    <w:rsid w:val="002D7A0F"/>
    <w:rsid w:val="002E07F0"/>
    <w:rsid w:val="002E26AB"/>
    <w:rsid w:val="002E51E9"/>
    <w:rsid w:val="002E5303"/>
    <w:rsid w:val="002E61ED"/>
    <w:rsid w:val="002E68C7"/>
    <w:rsid w:val="002E69AD"/>
    <w:rsid w:val="002F0AB0"/>
    <w:rsid w:val="002F3F18"/>
    <w:rsid w:val="002F4BE1"/>
    <w:rsid w:val="002F6061"/>
    <w:rsid w:val="002F6BE0"/>
    <w:rsid w:val="00300123"/>
    <w:rsid w:val="00300E6C"/>
    <w:rsid w:val="00300E9D"/>
    <w:rsid w:val="00306EDC"/>
    <w:rsid w:val="00307ADD"/>
    <w:rsid w:val="00311295"/>
    <w:rsid w:val="003137D1"/>
    <w:rsid w:val="003179FE"/>
    <w:rsid w:val="00317A0A"/>
    <w:rsid w:val="00317C63"/>
    <w:rsid w:val="003230DC"/>
    <w:rsid w:val="00323318"/>
    <w:rsid w:val="00327148"/>
    <w:rsid w:val="00330D68"/>
    <w:rsid w:val="003310C9"/>
    <w:rsid w:val="0033131C"/>
    <w:rsid w:val="00331575"/>
    <w:rsid w:val="00332AB6"/>
    <w:rsid w:val="00333A92"/>
    <w:rsid w:val="00333D3C"/>
    <w:rsid w:val="00333FDA"/>
    <w:rsid w:val="00335808"/>
    <w:rsid w:val="00336281"/>
    <w:rsid w:val="00337741"/>
    <w:rsid w:val="00340346"/>
    <w:rsid w:val="00341EE3"/>
    <w:rsid w:val="00341EEB"/>
    <w:rsid w:val="003428D2"/>
    <w:rsid w:val="00342FB0"/>
    <w:rsid w:val="00343CA9"/>
    <w:rsid w:val="00344B7A"/>
    <w:rsid w:val="00345BF2"/>
    <w:rsid w:val="00346608"/>
    <w:rsid w:val="00350A12"/>
    <w:rsid w:val="00352119"/>
    <w:rsid w:val="0035279B"/>
    <w:rsid w:val="00352E9F"/>
    <w:rsid w:val="00353BC5"/>
    <w:rsid w:val="00354547"/>
    <w:rsid w:val="0035543D"/>
    <w:rsid w:val="00355C12"/>
    <w:rsid w:val="003570EA"/>
    <w:rsid w:val="00361B20"/>
    <w:rsid w:val="0036277C"/>
    <w:rsid w:val="0036286A"/>
    <w:rsid w:val="00362B1B"/>
    <w:rsid w:val="003635A3"/>
    <w:rsid w:val="00363BD1"/>
    <w:rsid w:val="00364581"/>
    <w:rsid w:val="00364B4C"/>
    <w:rsid w:val="00365729"/>
    <w:rsid w:val="00367984"/>
    <w:rsid w:val="003711F2"/>
    <w:rsid w:val="00372E91"/>
    <w:rsid w:val="003750DB"/>
    <w:rsid w:val="0037558E"/>
    <w:rsid w:val="003756A6"/>
    <w:rsid w:val="00377275"/>
    <w:rsid w:val="00377603"/>
    <w:rsid w:val="00381D58"/>
    <w:rsid w:val="00383750"/>
    <w:rsid w:val="00383943"/>
    <w:rsid w:val="00384014"/>
    <w:rsid w:val="00385CB5"/>
    <w:rsid w:val="00386E43"/>
    <w:rsid w:val="003871CF"/>
    <w:rsid w:val="00390412"/>
    <w:rsid w:val="0039099A"/>
    <w:rsid w:val="003918AB"/>
    <w:rsid w:val="00391992"/>
    <w:rsid w:val="00391CFB"/>
    <w:rsid w:val="00393634"/>
    <w:rsid w:val="0039384B"/>
    <w:rsid w:val="00395478"/>
    <w:rsid w:val="0039551A"/>
    <w:rsid w:val="00395AB2"/>
    <w:rsid w:val="003962F1"/>
    <w:rsid w:val="00396E42"/>
    <w:rsid w:val="003978E3"/>
    <w:rsid w:val="003A212F"/>
    <w:rsid w:val="003A3FC2"/>
    <w:rsid w:val="003A7BD9"/>
    <w:rsid w:val="003A7EA0"/>
    <w:rsid w:val="003B0118"/>
    <w:rsid w:val="003B0E0A"/>
    <w:rsid w:val="003B4E3A"/>
    <w:rsid w:val="003B5702"/>
    <w:rsid w:val="003B704C"/>
    <w:rsid w:val="003B7B8C"/>
    <w:rsid w:val="003C0C88"/>
    <w:rsid w:val="003C1F99"/>
    <w:rsid w:val="003C42D7"/>
    <w:rsid w:val="003C4C5A"/>
    <w:rsid w:val="003C4F58"/>
    <w:rsid w:val="003D022C"/>
    <w:rsid w:val="003D05F3"/>
    <w:rsid w:val="003D21FE"/>
    <w:rsid w:val="003D23A3"/>
    <w:rsid w:val="003D479C"/>
    <w:rsid w:val="003D481C"/>
    <w:rsid w:val="003D4F78"/>
    <w:rsid w:val="003D7268"/>
    <w:rsid w:val="003E2489"/>
    <w:rsid w:val="003E254E"/>
    <w:rsid w:val="003E2D2A"/>
    <w:rsid w:val="003E41AE"/>
    <w:rsid w:val="003E56B8"/>
    <w:rsid w:val="003E6016"/>
    <w:rsid w:val="003E7088"/>
    <w:rsid w:val="003F1C68"/>
    <w:rsid w:val="003F5BAD"/>
    <w:rsid w:val="003F5E31"/>
    <w:rsid w:val="003F74BF"/>
    <w:rsid w:val="00400580"/>
    <w:rsid w:val="00401635"/>
    <w:rsid w:val="00401B2B"/>
    <w:rsid w:val="00403B1D"/>
    <w:rsid w:val="00403EA4"/>
    <w:rsid w:val="00405009"/>
    <w:rsid w:val="00406ED0"/>
    <w:rsid w:val="00407832"/>
    <w:rsid w:val="004152A5"/>
    <w:rsid w:val="00416B29"/>
    <w:rsid w:val="0042315D"/>
    <w:rsid w:val="00423D72"/>
    <w:rsid w:val="0042638A"/>
    <w:rsid w:val="004270D7"/>
    <w:rsid w:val="004271B7"/>
    <w:rsid w:val="00431E40"/>
    <w:rsid w:val="00432225"/>
    <w:rsid w:val="00435009"/>
    <w:rsid w:val="0043534C"/>
    <w:rsid w:val="004409EB"/>
    <w:rsid w:val="00440B86"/>
    <w:rsid w:val="00441F51"/>
    <w:rsid w:val="00441FE9"/>
    <w:rsid w:val="00442CC9"/>
    <w:rsid w:val="0044339F"/>
    <w:rsid w:val="0044410B"/>
    <w:rsid w:val="00445CDD"/>
    <w:rsid w:val="00446148"/>
    <w:rsid w:val="00446958"/>
    <w:rsid w:val="00450AB3"/>
    <w:rsid w:val="00450AE3"/>
    <w:rsid w:val="00455AAF"/>
    <w:rsid w:val="0046035F"/>
    <w:rsid w:val="00462599"/>
    <w:rsid w:val="0046290B"/>
    <w:rsid w:val="0046425F"/>
    <w:rsid w:val="00464EB7"/>
    <w:rsid w:val="00467B5F"/>
    <w:rsid w:val="00470B5A"/>
    <w:rsid w:val="00471775"/>
    <w:rsid w:val="00471F23"/>
    <w:rsid w:val="004754E0"/>
    <w:rsid w:val="0048153D"/>
    <w:rsid w:val="00481624"/>
    <w:rsid w:val="00490436"/>
    <w:rsid w:val="00491E83"/>
    <w:rsid w:val="0049251C"/>
    <w:rsid w:val="00494A57"/>
    <w:rsid w:val="004959FC"/>
    <w:rsid w:val="00497002"/>
    <w:rsid w:val="0049755C"/>
    <w:rsid w:val="004977CC"/>
    <w:rsid w:val="004A6AD9"/>
    <w:rsid w:val="004B510D"/>
    <w:rsid w:val="004B7994"/>
    <w:rsid w:val="004C0924"/>
    <w:rsid w:val="004C1A02"/>
    <w:rsid w:val="004C2628"/>
    <w:rsid w:val="004C2A56"/>
    <w:rsid w:val="004C541E"/>
    <w:rsid w:val="004C613F"/>
    <w:rsid w:val="004C61A2"/>
    <w:rsid w:val="004C6877"/>
    <w:rsid w:val="004D0616"/>
    <w:rsid w:val="004D141B"/>
    <w:rsid w:val="004D1962"/>
    <w:rsid w:val="004D23F8"/>
    <w:rsid w:val="004D386E"/>
    <w:rsid w:val="004D4C65"/>
    <w:rsid w:val="004D4E80"/>
    <w:rsid w:val="004E03F1"/>
    <w:rsid w:val="004E40C6"/>
    <w:rsid w:val="004E4D96"/>
    <w:rsid w:val="004E4E46"/>
    <w:rsid w:val="004E5C52"/>
    <w:rsid w:val="004E6178"/>
    <w:rsid w:val="004F006F"/>
    <w:rsid w:val="004F1CA5"/>
    <w:rsid w:val="004F2E59"/>
    <w:rsid w:val="004F4B4F"/>
    <w:rsid w:val="004F5487"/>
    <w:rsid w:val="004F6793"/>
    <w:rsid w:val="005004FF"/>
    <w:rsid w:val="0050064C"/>
    <w:rsid w:val="005061DE"/>
    <w:rsid w:val="00511621"/>
    <w:rsid w:val="00511708"/>
    <w:rsid w:val="005145F1"/>
    <w:rsid w:val="00514E4F"/>
    <w:rsid w:val="00515E60"/>
    <w:rsid w:val="00516DD8"/>
    <w:rsid w:val="00520B6C"/>
    <w:rsid w:val="0052597C"/>
    <w:rsid w:val="00525EF4"/>
    <w:rsid w:val="00526CF3"/>
    <w:rsid w:val="0053050D"/>
    <w:rsid w:val="005310E9"/>
    <w:rsid w:val="00531D99"/>
    <w:rsid w:val="00532CB7"/>
    <w:rsid w:val="00533FF8"/>
    <w:rsid w:val="00537DC2"/>
    <w:rsid w:val="00540725"/>
    <w:rsid w:val="005408D0"/>
    <w:rsid w:val="00542231"/>
    <w:rsid w:val="00544E9E"/>
    <w:rsid w:val="00545AB1"/>
    <w:rsid w:val="00546B46"/>
    <w:rsid w:val="005479F0"/>
    <w:rsid w:val="00547E4F"/>
    <w:rsid w:val="00555504"/>
    <w:rsid w:val="005559D0"/>
    <w:rsid w:val="0055735B"/>
    <w:rsid w:val="00560852"/>
    <w:rsid w:val="00561367"/>
    <w:rsid w:val="00563A77"/>
    <w:rsid w:val="00563A82"/>
    <w:rsid w:val="00563EF0"/>
    <w:rsid w:val="0056405A"/>
    <w:rsid w:val="005645CA"/>
    <w:rsid w:val="00566297"/>
    <w:rsid w:val="0056690F"/>
    <w:rsid w:val="0057234B"/>
    <w:rsid w:val="005727DB"/>
    <w:rsid w:val="00572969"/>
    <w:rsid w:val="00574F23"/>
    <w:rsid w:val="00580047"/>
    <w:rsid w:val="005801A0"/>
    <w:rsid w:val="0058074E"/>
    <w:rsid w:val="00581492"/>
    <w:rsid w:val="00581FB9"/>
    <w:rsid w:val="00583561"/>
    <w:rsid w:val="00584CE7"/>
    <w:rsid w:val="00585875"/>
    <w:rsid w:val="00586ABD"/>
    <w:rsid w:val="0059137F"/>
    <w:rsid w:val="005934F9"/>
    <w:rsid w:val="00594661"/>
    <w:rsid w:val="00594686"/>
    <w:rsid w:val="005956EF"/>
    <w:rsid w:val="00595DFD"/>
    <w:rsid w:val="0059681B"/>
    <w:rsid w:val="005A3F53"/>
    <w:rsid w:val="005A5D78"/>
    <w:rsid w:val="005A6111"/>
    <w:rsid w:val="005A66B4"/>
    <w:rsid w:val="005A6F02"/>
    <w:rsid w:val="005B109C"/>
    <w:rsid w:val="005B37B8"/>
    <w:rsid w:val="005B6064"/>
    <w:rsid w:val="005B71E5"/>
    <w:rsid w:val="005B76BF"/>
    <w:rsid w:val="005C1085"/>
    <w:rsid w:val="005C1789"/>
    <w:rsid w:val="005C20EB"/>
    <w:rsid w:val="005C44ED"/>
    <w:rsid w:val="005C714A"/>
    <w:rsid w:val="005D0A23"/>
    <w:rsid w:val="005D36CC"/>
    <w:rsid w:val="005D488F"/>
    <w:rsid w:val="005D60A5"/>
    <w:rsid w:val="005D6F30"/>
    <w:rsid w:val="005D7CA2"/>
    <w:rsid w:val="005E2F68"/>
    <w:rsid w:val="005E5156"/>
    <w:rsid w:val="005F26C9"/>
    <w:rsid w:val="005F2789"/>
    <w:rsid w:val="005F38D1"/>
    <w:rsid w:val="005F3D61"/>
    <w:rsid w:val="005F4DF9"/>
    <w:rsid w:val="005F51C3"/>
    <w:rsid w:val="00602EDA"/>
    <w:rsid w:val="00603423"/>
    <w:rsid w:val="006047D9"/>
    <w:rsid w:val="00605849"/>
    <w:rsid w:val="00605A94"/>
    <w:rsid w:val="006070EE"/>
    <w:rsid w:val="00607D91"/>
    <w:rsid w:val="00610268"/>
    <w:rsid w:val="00612091"/>
    <w:rsid w:val="0061260D"/>
    <w:rsid w:val="0061417D"/>
    <w:rsid w:val="00614382"/>
    <w:rsid w:val="0061545E"/>
    <w:rsid w:val="00617126"/>
    <w:rsid w:val="0062162C"/>
    <w:rsid w:val="00623B05"/>
    <w:rsid w:val="00623CA2"/>
    <w:rsid w:val="00625B0E"/>
    <w:rsid w:val="00626580"/>
    <w:rsid w:val="006271D7"/>
    <w:rsid w:val="006275B0"/>
    <w:rsid w:val="00631333"/>
    <w:rsid w:val="00631845"/>
    <w:rsid w:val="0063196D"/>
    <w:rsid w:val="00634B30"/>
    <w:rsid w:val="00634FC0"/>
    <w:rsid w:val="00641625"/>
    <w:rsid w:val="00641BB0"/>
    <w:rsid w:val="0064309A"/>
    <w:rsid w:val="00643643"/>
    <w:rsid w:val="0064420C"/>
    <w:rsid w:val="00645209"/>
    <w:rsid w:val="00646F50"/>
    <w:rsid w:val="006546C2"/>
    <w:rsid w:val="00654897"/>
    <w:rsid w:val="00656F3A"/>
    <w:rsid w:val="006579BF"/>
    <w:rsid w:val="00657ED0"/>
    <w:rsid w:val="006626E1"/>
    <w:rsid w:val="00662D9B"/>
    <w:rsid w:val="0066309F"/>
    <w:rsid w:val="006634F3"/>
    <w:rsid w:val="00664316"/>
    <w:rsid w:val="0066610C"/>
    <w:rsid w:val="006711B6"/>
    <w:rsid w:val="00671432"/>
    <w:rsid w:val="00671946"/>
    <w:rsid w:val="00671C81"/>
    <w:rsid w:val="00671F46"/>
    <w:rsid w:val="006759F7"/>
    <w:rsid w:val="00675E6B"/>
    <w:rsid w:val="00677510"/>
    <w:rsid w:val="00677F2D"/>
    <w:rsid w:val="00677FD1"/>
    <w:rsid w:val="006802BD"/>
    <w:rsid w:val="00682524"/>
    <w:rsid w:val="006853E8"/>
    <w:rsid w:val="00686A8B"/>
    <w:rsid w:val="006870FA"/>
    <w:rsid w:val="0069019F"/>
    <w:rsid w:val="00690EAC"/>
    <w:rsid w:val="006911CD"/>
    <w:rsid w:val="00691538"/>
    <w:rsid w:val="00694310"/>
    <w:rsid w:val="00697DAD"/>
    <w:rsid w:val="006A07AD"/>
    <w:rsid w:val="006A1CA8"/>
    <w:rsid w:val="006A2328"/>
    <w:rsid w:val="006A501A"/>
    <w:rsid w:val="006A6B75"/>
    <w:rsid w:val="006A7395"/>
    <w:rsid w:val="006B159D"/>
    <w:rsid w:val="006B18D3"/>
    <w:rsid w:val="006B1A72"/>
    <w:rsid w:val="006B365D"/>
    <w:rsid w:val="006B3A4C"/>
    <w:rsid w:val="006B442D"/>
    <w:rsid w:val="006B463F"/>
    <w:rsid w:val="006B7110"/>
    <w:rsid w:val="006C03CF"/>
    <w:rsid w:val="006C1B3D"/>
    <w:rsid w:val="006C2B35"/>
    <w:rsid w:val="006C33F4"/>
    <w:rsid w:val="006C40B7"/>
    <w:rsid w:val="006C412F"/>
    <w:rsid w:val="006D0492"/>
    <w:rsid w:val="006D2C5F"/>
    <w:rsid w:val="006D4CC0"/>
    <w:rsid w:val="006D5B1D"/>
    <w:rsid w:val="006D69CD"/>
    <w:rsid w:val="006E13A7"/>
    <w:rsid w:val="006E29DF"/>
    <w:rsid w:val="006E3637"/>
    <w:rsid w:val="006E3A60"/>
    <w:rsid w:val="006E59C5"/>
    <w:rsid w:val="006F045F"/>
    <w:rsid w:val="006F3553"/>
    <w:rsid w:val="006F5BE2"/>
    <w:rsid w:val="007014F8"/>
    <w:rsid w:val="0070158B"/>
    <w:rsid w:val="00701DB6"/>
    <w:rsid w:val="00710029"/>
    <w:rsid w:val="0071253A"/>
    <w:rsid w:val="0071297A"/>
    <w:rsid w:val="00712E71"/>
    <w:rsid w:val="007211C3"/>
    <w:rsid w:val="0072334B"/>
    <w:rsid w:val="00724D26"/>
    <w:rsid w:val="0072626E"/>
    <w:rsid w:val="007264AC"/>
    <w:rsid w:val="00727991"/>
    <w:rsid w:val="00727D98"/>
    <w:rsid w:val="00731626"/>
    <w:rsid w:val="00732AE6"/>
    <w:rsid w:val="00733D44"/>
    <w:rsid w:val="00733E57"/>
    <w:rsid w:val="00734E04"/>
    <w:rsid w:val="00735947"/>
    <w:rsid w:val="007424F8"/>
    <w:rsid w:val="00747294"/>
    <w:rsid w:val="0075024D"/>
    <w:rsid w:val="00750B1D"/>
    <w:rsid w:val="00750F5D"/>
    <w:rsid w:val="00750F81"/>
    <w:rsid w:val="007560C9"/>
    <w:rsid w:val="00756EC3"/>
    <w:rsid w:val="007612D5"/>
    <w:rsid w:val="00761844"/>
    <w:rsid w:val="00762F9C"/>
    <w:rsid w:val="00763406"/>
    <w:rsid w:val="0076350B"/>
    <w:rsid w:val="00763D4F"/>
    <w:rsid w:val="007649A7"/>
    <w:rsid w:val="0077015A"/>
    <w:rsid w:val="0077156B"/>
    <w:rsid w:val="00771620"/>
    <w:rsid w:val="007739BB"/>
    <w:rsid w:val="007742C5"/>
    <w:rsid w:val="00777FCE"/>
    <w:rsid w:val="00780FCB"/>
    <w:rsid w:val="007819CD"/>
    <w:rsid w:val="00782FAA"/>
    <w:rsid w:val="00783F06"/>
    <w:rsid w:val="00785BEA"/>
    <w:rsid w:val="00787A05"/>
    <w:rsid w:val="00791181"/>
    <w:rsid w:val="007926FC"/>
    <w:rsid w:val="00792E37"/>
    <w:rsid w:val="00793195"/>
    <w:rsid w:val="00793386"/>
    <w:rsid w:val="00797E28"/>
    <w:rsid w:val="00797E63"/>
    <w:rsid w:val="00797FF7"/>
    <w:rsid w:val="007A1831"/>
    <w:rsid w:val="007A24F5"/>
    <w:rsid w:val="007A30E9"/>
    <w:rsid w:val="007A7228"/>
    <w:rsid w:val="007B7DD1"/>
    <w:rsid w:val="007C2B14"/>
    <w:rsid w:val="007C4216"/>
    <w:rsid w:val="007C4272"/>
    <w:rsid w:val="007C4ADC"/>
    <w:rsid w:val="007C5700"/>
    <w:rsid w:val="007D2997"/>
    <w:rsid w:val="007D35D1"/>
    <w:rsid w:val="007D4FB2"/>
    <w:rsid w:val="007D50CD"/>
    <w:rsid w:val="007D5237"/>
    <w:rsid w:val="007D6D84"/>
    <w:rsid w:val="007D7846"/>
    <w:rsid w:val="007D7E8D"/>
    <w:rsid w:val="007E08BD"/>
    <w:rsid w:val="007E25A6"/>
    <w:rsid w:val="007E2E82"/>
    <w:rsid w:val="007E51B2"/>
    <w:rsid w:val="007E6797"/>
    <w:rsid w:val="007F0BE8"/>
    <w:rsid w:val="007F1C82"/>
    <w:rsid w:val="007F3799"/>
    <w:rsid w:val="007F5FAF"/>
    <w:rsid w:val="00801272"/>
    <w:rsid w:val="008021B4"/>
    <w:rsid w:val="00802359"/>
    <w:rsid w:val="00803711"/>
    <w:rsid w:val="008050B7"/>
    <w:rsid w:val="00805580"/>
    <w:rsid w:val="00807FB8"/>
    <w:rsid w:val="008114AF"/>
    <w:rsid w:val="00811C16"/>
    <w:rsid w:val="00812FFA"/>
    <w:rsid w:val="008140E2"/>
    <w:rsid w:val="008146E3"/>
    <w:rsid w:val="008149E7"/>
    <w:rsid w:val="0081648A"/>
    <w:rsid w:val="00816A00"/>
    <w:rsid w:val="00820089"/>
    <w:rsid w:val="00820C61"/>
    <w:rsid w:val="008219D9"/>
    <w:rsid w:val="00822172"/>
    <w:rsid w:val="00822ABF"/>
    <w:rsid w:val="0082366F"/>
    <w:rsid w:val="0082445E"/>
    <w:rsid w:val="00827569"/>
    <w:rsid w:val="00830A92"/>
    <w:rsid w:val="00830FEA"/>
    <w:rsid w:val="00835117"/>
    <w:rsid w:val="00837909"/>
    <w:rsid w:val="00837A0E"/>
    <w:rsid w:val="00842455"/>
    <w:rsid w:val="00842AAB"/>
    <w:rsid w:val="00847359"/>
    <w:rsid w:val="008477B2"/>
    <w:rsid w:val="008538C9"/>
    <w:rsid w:val="00854C3F"/>
    <w:rsid w:val="00854FA5"/>
    <w:rsid w:val="00856D58"/>
    <w:rsid w:val="0086242A"/>
    <w:rsid w:val="00865A74"/>
    <w:rsid w:val="0087391A"/>
    <w:rsid w:val="00874C08"/>
    <w:rsid w:val="00877849"/>
    <w:rsid w:val="008805D3"/>
    <w:rsid w:val="00880D33"/>
    <w:rsid w:val="008814C2"/>
    <w:rsid w:val="00881A04"/>
    <w:rsid w:val="008820A7"/>
    <w:rsid w:val="00883203"/>
    <w:rsid w:val="00883960"/>
    <w:rsid w:val="00885863"/>
    <w:rsid w:val="00886820"/>
    <w:rsid w:val="00891382"/>
    <w:rsid w:val="00892182"/>
    <w:rsid w:val="00894C64"/>
    <w:rsid w:val="00894E95"/>
    <w:rsid w:val="008953DF"/>
    <w:rsid w:val="00895C41"/>
    <w:rsid w:val="00895EED"/>
    <w:rsid w:val="008970ED"/>
    <w:rsid w:val="008977A9"/>
    <w:rsid w:val="008A0F39"/>
    <w:rsid w:val="008A23CE"/>
    <w:rsid w:val="008A4BDC"/>
    <w:rsid w:val="008A6303"/>
    <w:rsid w:val="008A7892"/>
    <w:rsid w:val="008B1B04"/>
    <w:rsid w:val="008B2A9B"/>
    <w:rsid w:val="008B4B14"/>
    <w:rsid w:val="008B7C36"/>
    <w:rsid w:val="008C0F98"/>
    <w:rsid w:val="008C1FE3"/>
    <w:rsid w:val="008C243E"/>
    <w:rsid w:val="008C2642"/>
    <w:rsid w:val="008C7268"/>
    <w:rsid w:val="008C7684"/>
    <w:rsid w:val="008D046A"/>
    <w:rsid w:val="008D049D"/>
    <w:rsid w:val="008D071D"/>
    <w:rsid w:val="008D086B"/>
    <w:rsid w:val="008D2931"/>
    <w:rsid w:val="008D5A90"/>
    <w:rsid w:val="008D5B33"/>
    <w:rsid w:val="008D682B"/>
    <w:rsid w:val="008D7483"/>
    <w:rsid w:val="008E0ED3"/>
    <w:rsid w:val="008E4758"/>
    <w:rsid w:val="008E72ED"/>
    <w:rsid w:val="008E7A45"/>
    <w:rsid w:val="008F1AA9"/>
    <w:rsid w:val="008F2A52"/>
    <w:rsid w:val="008F2F2E"/>
    <w:rsid w:val="008F6BAA"/>
    <w:rsid w:val="0090049C"/>
    <w:rsid w:val="00904BF1"/>
    <w:rsid w:val="00904E7F"/>
    <w:rsid w:val="009051EA"/>
    <w:rsid w:val="0090579A"/>
    <w:rsid w:val="00907B74"/>
    <w:rsid w:val="009103D8"/>
    <w:rsid w:val="00910F9F"/>
    <w:rsid w:val="0091397A"/>
    <w:rsid w:val="009151B6"/>
    <w:rsid w:val="00922970"/>
    <w:rsid w:val="009239BF"/>
    <w:rsid w:val="00924665"/>
    <w:rsid w:val="0092487A"/>
    <w:rsid w:val="00924C1B"/>
    <w:rsid w:val="0093046C"/>
    <w:rsid w:val="00930856"/>
    <w:rsid w:val="00932FD7"/>
    <w:rsid w:val="0093649D"/>
    <w:rsid w:val="00936AAA"/>
    <w:rsid w:val="00936FFF"/>
    <w:rsid w:val="0093705B"/>
    <w:rsid w:val="009372EB"/>
    <w:rsid w:val="0094005D"/>
    <w:rsid w:val="00940BEE"/>
    <w:rsid w:val="009422D3"/>
    <w:rsid w:val="00943EF9"/>
    <w:rsid w:val="0094487D"/>
    <w:rsid w:val="00946A56"/>
    <w:rsid w:val="00946B58"/>
    <w:rsid w:val="00946C9A"/>
    <w:rsid w:val="00953F1D"/>
    <w:rsid w:val="0095529F"/>
    <w:rsid w:val="00956643"/>
    <w:rsid w:val="00956967"/>
    <w:rsid w:val="00960210"/>
    <w:rsid w:val="009638A6"/>
    <w:rsid w:val="00964486"/>
    <w:rsid w:val="009663A6"/>
    <w:rsid w:val="009706F8"/>
    <w:rsid w:val="00972845"/>
    <w:rsid w:val="00972CC3"/>
    <w:rsid w:val="0097301D"/>
    <w:rsid w:val="00974E12"/>
    <w:rsid w:val="009773E7"/>
    <w:rsid w:val="0098041E"/>
    <w:rsid w:val="00980F9D"/>
    <w:rsid w:val="00981759"/>
    <w:rsid w:val="009832C0"/>
    <w:rsid w:val="00983365"/>
    <w:rsid w:val="00990536"/>
    <w:rsid w:val="00991485"/>
    <w:rsid w:val="009918B5"/>
    <w:rsid w:val="009941CE"/>
    <w:rsid w:val="00994A0B"/>
    <w:rsid w:val="009973E7"/>
    <w:rsid w:val="009977FD"/>
    <w:rsid w:val="009A1F6A"/>
    <w:rsid w:val="009A2006"/>
    <w:rsid w:val="009A2308"/>
    <w:rsid w:val="009A28DF"/>
    <w:rsid w:val="009A2E66"/>
    <w:rsid w:val="009A4E4F"/>
    <w:rsid w:val="009A6817"/>
    <w:rsid w:val="009B328E"/>
    <w:rsid w:val="009B4BF8"/>
    <w:rsid w:val="009B56EF"/>
    <w:rsid w:val="009B606A"/>
    <w:rsid w:val="009B69C7"/>
    <w:rsid w:val="009B6B9D"/>
    <w:rsid w:val="009B763B"/>
    <w:rsid w:val="009C1943"/>
    <w:rsid w:val="009C6C92"/>
    <w:rsid w:val="009D0A49"/>
    <w:rsid w:val="009D184F"/>
    <w:rsid w:val="009D18F2"/>
    <w:rsid w:val="009D212C"/>
    <w:rsid w:val="009D56FD"/>
    <w:rsid w:val="009D644A"/>
    <w:rsid w:val="009D690E"/>
    <w:rsid w:val="009D6AD9"/>
    <w:rsid w:val="009D7162"/>
    <w:rsid w:val="009D7DC1"/>
    <w:rsid w:val="009E0040"/>
    <w:rsid w:val="009E0C19"/>
    <w:rsid w:val="009E0FB4"/>
    <w:rsid w:val="009E1A71"/>
    <w:rsid w:val="009E327E"/>
    <w:rsid w:val="009E3722"/>
    <w:rsid w:val="009E3C6C"/>
    <w:rsid w:val="009E410B"/>
    <w:rsid w:val="009E650C"/>
    <w:rsid w:val="009E7469"/>
    <w:rsid w:val="009E771A"/>
    <w:rsid w:val="009E789B"/>
    <w:rsid w:val="009E7EDB"/>
    <w:rsid w:val="009F0165"/>
    <w:rsid w:val="009F433B"/>
    <w:rsid w:val="009F59B4"/>
    <w:rsid w:val="009F603E"/>
    <w:rsid w:val="009F61EA"/>
    <w:rsid w:val="009F77FB"/>
    <w:rsid w:val="00A001E6"/>
    <w:rsid w:val="00A0100A"/>
    <w:rsid w:val="00A02FAF"/>
    <w:rsid w:val="00A0320B"/>
    <w:rsid w:val="00A05BFC"/>
    <w:rsid w:val="00A06440"/>
    <w:rsid w:val="00A07278"/>
    <w:rsid w:val="00A100C7"/>
    <w:rsid w:val="00A12EA8"/>
    <w:rsid w:val="00A14DB0"/>
    <w:rsid w:val="00A22298"/>
    <w:rsid w:val="00A2696E"/>
    <w:rsid w:val="00A26C64"/>
    <w:rsid w:val="00A26E96"/>
    <w:rsid w:val="00A30912"/>
    <w:rsid w:val="00A32104"/>
    <w:rsid w:val="00A321EF"/>
    <w:rsid w:val="00A3288E"/>
    <w:rsid w:val="00A32F1A"/>
    <w:rsid w:val="00A33B4D"/>
    <w:rsid w:val="00A345D7"/>
    <w:rsid w:val="00A3572F"/>
    <w:rsid w:val="00A373CF"/>
    <w:rsid w:val="00A376D4"/>
    <w:rsid w:val="00A40341"/>
    <w:rsid w:val="00A40614"/>
    <w:rsid w:val="00A41EE2"/>
    <w:rsid w:val="00A463E4"/>
    <w:rsid w:val="00A47683"/>
    <w:rsid w:val="00A4794A"/>
    <w:rsid w:val="00A50605"/>
    <w:rsid w:val="00A509A2"/>
    <w:rsid w:val="00A5359D"/>
    <w:rsid w:val="00A53680"/>
    <w:rsid w:val="00A54E1D"/>
    <w:rsid w:val="00A55616"/>
    <w:rsid w:val="00A61433"/>
    <w:rsid w:val="00A61550"/>
    <w:rsid w:val="00A61CF5"/>
    <w:rsid w:val="00A6257C"/>
    <w:rsid w:val="00A63A79"/>
    <w:rsid w:val="00A6763B"/>
    <w:rsid w:val="00A7006F"/>
    <w:rsid w:val="00A7379B"/>
    <w:rsid w:val="00A77908"/>
    <w:rsid w:val="00A77D55"/>
    <w:rsid w:val="00A851F5"/>
    <w:rsid w:val="00A8536C"/>
    <w:rsid w:val="00A85C4E"/>
    <w:rsid w:val="00A85E68"/>
    <w:rsid w:val="00A85F63"/>
    <w:rsid w:val="00A91A48"/>
    <w:rsid w:val="00A94317"/>
    <w:rsid w:val="00A95D1A"/>
    <w:rsid w:val="00A972E0"/>
    <w:rsid w:val="00AA1A1D"/>
    <w:rsid w:val="00AA1DA7"/>
    <w:rsid w:val="00AA366D"/>
    <w:rsid w:val="00AB2123"/>
    <w:rsid w:val="00AB5466"/>
    <w:rsid w:val="00AB59DF"/>
    <w:rsid w:val="00AB74AD"/>
    <w:rsid w:val="00AB7950"/>
    <w:rsid w:val="00AB7BA9"/>
    <w:rsid w:val="00AC0612"/>
    <w:rsid w:val="00AC0986"/>
    <w:rsid w:val="00AC0EA4"/>
    <w:rsid w:val="00AC17B9"/>
    <w:rsid w:val="00AC18BE"/>
    <w:rsid w:val="00AC2344"/>
    <w:rsid w:val="00AC5BBC"/>
    <w:rsid w:val="00AC6081"/>
    <w:rsid w:val="00AC618C"/>
    <w:rsid w:val="00AC62E2"/>
    <w:rsid w:val="00AD0360"/>
    <w:rsid w:val="00AD17CB"/>
    <w:rsid w:val="00AD6851"/>
    <w:rsid w:val="00AE0F83"/>
    <w:rsid w:val="00AE1C91"/>
    <w:rsid w:val="00AE2B5C"/>
    <w:rsid w:val="00AE3C66"/>
    <w:rsid w:val="00AE3CB2"/>
    <w:rsid w:val="00AE4C55"/>
    <w:rsid w:val="00AE5C3B"/>
    <w:rsid w:val="00AE5CAE"/>
    <w:rsid w:val="00AF0C10"/>
    <w:rsid w:val="00AF42A5"/>
    <w:rsid w:val="00AF51A1"/>
    <w:rsid w:val="00AF63F1"/>
    <w:rsid w:val="00B01AD8"/>
    <w:rsid w:val="00B02505"/>
    <w:rsid w:val="00B0252F"/>
    <w:rsid w:val="00B02966"/>
    <w:rsid w:val="00B0328A"/>
    <w:rsid w:val="00B040F7"/>
    <w:rsid w:val="00B04894"/>
    <w:rsid w:val="00B079C1"/>
    <w:rsid w:val="00B12FD8"/>
    <w:rsid w:val="00B15C93"/>
    <w:rsid w:val="00B16FAB"/>
    <w:rsid w:val="00B17CB5"/>
    <w:rsid w:val="00B20829"/>
    <w:rsid w:val="00B211D1"/>
    <w:rsid w:val="00B231D3"/>
    <w:rsid w:val="00B27276"/>
    <w:rsid w:val="00B277D9"/>
    <w:rsid w:val="00B3152D"/>
    <w:rsid w:val="00B35937"/>
    <w:rsid w:val="00B3702D"/>
    <w:rsid w:val="00B40F28"/>
    <w:rsid w:val="00B45FB0"/>
    <w:rsid w:val="00B50496"/>
    <w:rsid w:val="00B5191C"/>
    <w:rsid w:val="00B53788"/>
    <w:rsid w:val="00B538A5"/>
    <w:rsid w:val="00B545AB"/>
    <w:rsid w:val="00B54DA1"/>
    <w:rsid w:val="00B55C22"/>
    <w:rsid w:val="00B57400"/>
    <w:rsid w:val="00B62C4B"/>
    <w:rsid w:val="00B63027"/>
    <w:rsid w:val="00B647E2"/>
    <w:rsid w:val="00B665E1"/>
    <w:rsid w:val="00B70CB8"/>
    <w:rsid w:val="00B774C0"/>
    <w:rsid w:val="00B80484"/>
    <w:rsid w:val="00B80752"/>
    <w:rsid w:val="00B80955"/>
    <w:rsid w:val="00B81D25"/>
    <w:rsid w:val="00B84162"/>
    <w:rsid w:val="00B85204"/>
    <w:rsid w:val="00B87327"/>
    <w:rsid w:val="00B87B2D"/>
    <w:rsid w:val="00B87DC3"/>
    <w:rsid w:val="00B91237"/>
    <w:rsid w:val="00B91D60"/>
    <w:rsid w:val="00B92B7E"/>
    <w:rsid w:val="00B946C0"/>
    <w:rsid w:val="00B95267"/>
    <w:rsid w:val="00B957A4"/>
    <w:rsid w:val="00B958A0"/>
    <w:rsid w:val="00B960F4"/>
    <w:rsid w:val="00B9634D"/>
    <w:rsid w:val="00B97640"/>
    <w:rsid w:val="00B977E7"/>
    <w:rsid w:val="00BA04A7"/>
    <w:rsid w:val="00BA13A6"/>
    <w:rsid w:val="00BA1665"/>
    <w:rsid w:val="00BA3D95"/>
    <w:rsid w:val="00BA472B"/>
    <w:rsid w:val="00BA5340"/>
    <w:rsid w:val="00BA5D61"/>
    <w:rsid w:val="00BA6140"/>
    <w:rsid w:val="00BA6B47"/>
    <w:rsid w:val="00BC0859"/>
    <w:rsid w:val="00BC15D8"/>
    <w:rsid w:val="00BC16CF"/>
    <w:rsid w:val="00BC36DA"/>
    <w:rsid w:val="00BC38CF"/>
    <w:rsid w:val="00BC4196"/>
    <w:rsid w:val="00BC6611"/>
    <w:rsid w:val="00BC775C"/>
    <w:rsid w:val="00BD6A05"/>
    <w:rsid w:val="00BE0CCA"/>
    <w:rsid w:val="00BE3A77"/>
    <w:rsid w:val="00BE617F"/>
    <w:rsid w:val="00BE6B52"/>
    <w:rsid w:val="00BE6F4F"/>
    <w:rsid w:val="00BE75F0"/>
    <w:rsid w:val="00BF0D35"/>
    <w:rsid w:val="00BF2B9B"/>
    <w:rsid w:val="00BF2F47"/>
    <w:rsid w:val="00BF325A"/>
    <w:rsid w:val="00BF333D"/>
    <w:rsid w:val="00BF434C"/>
    <w:rsid w:val="00BF4EE0"/>
    <w:rsid w:val="00BF54CC"/>
    <w:rsid w:val="00BF572D"/>
    <w:rsid w:val="00BF5F3B"/>
    <w:rsid w:val="00BF76B6"/>
    <w:rsid w:val="00C02D54"/>
    <w:rsid w:val="00C059B3"/>
    <w:rsid w:val="00C07875"/>
    <w:rsid w:val="00C10063"/>
    <w:rsid w:val="00C105DF"/>
    <w:rsid w:val="00C13649"/>
    <w:rsid w:val="00C1483C"/>
    <w:rsid w:val="00C1535C"/>
    <w:rsid w:val="00C16835"/>
    <w:rsid w:val="00C20A59"/>
    <w:rsid w:val="00C2333D"/>
    <w:rsid w:val="00C236D8"/>
    <w:rsid w:val="00C23B23"/>
    <w:rsid w:val="00C27DB5"/>
    <w:rsid w:val="00C30DD4"/>
    <w:rsid w:val="00C3260C"/>
    <w:rsid w:val="00C32FB6"/>
    <w:rsid w:val="00C335B9"/>
    <w:rsid w:val="00C3560A"/>
    <w:rsid w:val="00C41451"/>
    <w:rsid w:val="00C41DC8"/>
    <w:rsid w:val="00C423B1"/>
    <w:rsid w:val="00C4261B"/>
    <w:rsid w:val="00C42BB8"/>
    <w:rsid w:val="00C4362C"/>
    <w:rsid w:val="00C4529A"/>
    <w:rsid w:val="00C4588E"/>
    <w:rsid w:val="00C50D54"/>
    <w:rsid w:val="00C524AE"/>
    <w:rsid w:val="00C526C2"/>
    <w:rsid w:val="00C53208"/>
    <w:rsid w:val="00C54D3E"/>
    <w:rsid w:val="00C55B2B"/>
    <w:rsid w:val="00C5622B"/>
    <w:rsid w:val="00C57335"/>
    <w:rsid w:val="00C6063E"/>
    <w:rsid w:val="00C610EB"/>
    <w:rsid w:val="00C613FE"/>
    <w:rsid w:val="00C61611"/>
    <w:rsid w:val="00C61D4A"/>
    <w:rsid w:val="00C61F25"/>
    <w:rsid w:val="00C61F4E"/>
    <w:rsid w:val="00C64FE1"/>
    <w:rsid w:val="00C6508F"/>
    <w:rsid w:val="00C70385"/>
    <w:rsid w:val="00C7173B"/>
    <w:rsid w:val="00C74DF6"/>
    <w:rsid w:val="00C76915"/>
    <w:rsid w:val="00C81837"/>
    <w:rsid w:val="00C82066"/>
    <w:rsid w:val="00C839B5"/>
    <w:rsid w:val="00C85242"/>
    <w:rsid w:val="00C86290"/>
    <w:rsid w:val="00C862C4"/>
    <w:rsid w:val="00C86B4B"/>
    <w:rsid w:val="00C86C38"/>
    <w:rsid w:val="00C874C3"/>
    <w:rsid w:val="00C87706"/>
    <w:rsid w:val="00C90BA6"/>
    <w:rsid w:val="00C93259"/>
    <w:rsid w:val="00C9511C"/>
    <w:rsid w:val="00CA0D22"/>
    <w:rsid w:val="00CA2A07"/>
    <w:rsid w:val="00CA5009"/>
    <w:rsid w:val="00CA611B"/>
    <w:rsid w:val="00CB008C"/>
    <w:rsid w:val="00CB0093"/>
    <w:rsid w:val="00CB133E"/>
    <w:rsid w:val="00CB1619"/>
    <w:rsid w:val="00CB3524"/>
    <w:rsid w:val="00CB50ED"/>
    <w:rsid w:val="00CB6DBF"/>
    <w:rsid w:val="00CC049E"/>
    <w:rsid w:val="00CC38D5"/>
    <w:rsid w:val="00CC4EAA"/>
    <w:rsid w:val="00CC521E"/>
    <w:rsid w:val="00CC69A6"/>
    <w:rsid w:val="00CC6D7D"/>
    <w:rsid w:val="00CD08F7"/>
    <w:rsid w:val="00CD2BF4"/>
    <w:rsid w:val="00CD330F"/>
    <w:rsid w:val="00CD62CF"/>
    <w:rsid w:val="00CD6FD9"/>
    <w:rsid w:val="00CE07DE"/>
    <w:rsid w:val="00CE2608"/>
    <w:rsid w:val="00CE687E"/>
    <w:rsid w:val="00CE6972"/>
    <w:rsid w:val="00CF05F8"/>
    <w:rsid w:val="00CF0696"/>
    <w:rsid w:val="00CF18DF"/>
    <w:rsid w:val="00CF1E33"/>
    <w:rsid w:val="00CF267E"/>
    <w:rsid w:val="00CF43CF"/>
    <w:rsid w:val="00CF5035"/>
    <w:rsid w:val="00CF584A"/>
    <w:rsid w:val="00CF61BF"/>
    <w:rsid w:val="00CF6C7C"/>
    <w:rsid w:val="00CF6E7E"/>
    <w:rsid w:val="00CF7A87"/>
    <w:rsid w:val="00CF7FBA"/>
    <w:rsid w:val="00D0083B"/>
    <w:rsid w:val="00D03E2D"/>
    <w:rsid w:val="00D068BC"/>
    <w:rsid w:val="00D17D53"/>
    <w:rsid w:val="00D21FD0"/>
    <w:rsid w:val="00D23F6B"/>
    <w:rsid w:val="00D24D77"/>
    <w:rsid w:val="00D251A1"/>
    <w:rsid w:val="00D274F0"/>
    <w:rsid w:val="00D27E6A"/>
    <w:rsid w:val="00D30AF2"/>
    <w:rsid w:val="00D313DC"/>
    <w:rsid w:val="00D314E7"/>
    <w:rsid w:val="00D31647"/>
    <w:rsid w:val="00D31851"/>
    <w:rsid w:val="00D31C15"/>
    <w:rsid w:val="00D32006"/>
    <w:rsid w:val="00D34716"/>
    <w:rsid w:val="00D3564C"/>
    <w:rsid w:val="00D35CE0"/>
    <w:rsid w:val="00D36503"/>
    <w:rsid w:val="00D368A9"/>
    <w:rsid w:val="00D413A2"/>
    <w:rsid w:val="00D4140A"/>
    <w:rsid w:val="00D41FDC"/>
    <w:rsid w:val="00D4232B"/>
    <w:rsid w:val="00D4490A"/>
    <w:rsid w:val="00D44D9F"/>
    <w:rsid w:val="00D511E1"/>
    <w:rsid w:val="00D559C9"/>
    <w:rsid w:val="00D61B6E"/>
    <w:rsid w:val="00D62B5E"/>
    <w:rsid w:val="00D6383D"/>
    <w:rsid w:val="00D63F89"/>
    <w:rsid w:val="00D645D3"/>
    <w:rsid w:val="00D669DC"/>
    <w:rsid w:val="00D66C4B"/>
    <w:rsid w:val="00D70694"/>
    <w:rsid w:val="00D71C1B"/>
    <w:rsid w:val="00D72CC4"/>
    <w:rsid w:val="00D73495"/>
    <w:rsid w:val="00D747E9"/>
    <w:rsid w:val="00D74B12"/>
    <w:rsid w:val="00D74F7E"/>
    <w:rsid w:val="00D82B9C"/>
    <w:rsid w:val="00D83FEA"/>
    <w:rsid w:val="00D84DA5"/>
    <w:rsid w:val="00D84E89"/>
    <w:rsid w:val="00D85182"/>
    <w:rsid w:val="00D87AF8"/>
    <w:rsid w:val="00D87CE7"/>
    <w:rsid w:val="00D931C9"/>
    <w:rsid w:val="00D94FAE"/>
    <w:rsid w:val="00D9569A"/>
    <w:rsid w:val="00D95BAB"/>
    <w:rsid w:val="00DA0253"/>
    <w:rsid w:val="00DA0EF3"/>
    <w:rsid w:val="00DA1486"/>
    <w:rsid w:val="00DA2EB6"/>
    <w:rsid w:val="00DA43B1"/>
    <w:rsid w:val="00DA7EB2"/>
    <w:rsid w:val="00DB0038"/>
    <w:rsid w:val="00DB0A49"/>
    <w:rsid w:val="00DB0CE7"/>
    <w:rsid w:val="00DB3FB9"/>
    <w:rsid w:val="00DB7B71"/>
    <w:rsid w:val="00DC4BC1"/>
    <w:rsid w:val="00DC6468"/>
    <w:rsid w:val="00DC656C"/>
    <w:rsid w:val="00DC74D1"/>
    <w:rsid w:val="00DC7E21"/>
    <w:rsid w:val="00DD01B2"/>
    <w:rsid w:val="00DD3316"/>
    <w:rsid w:val="00DD3405"/>
    <w:rsid w:val="00DD5505"/>
    <w:rsid w:val="00DD5994"/>
    <w:rsid w:val="00DE0EAF"/>
    <w:rsid w:val="00DE566F"/>
    <w:rsid w:val="00DE5CC7"/>
    <w:rsid w:val="00DE6DA8"/>
    <w:rsid w:val="00DE7E0C"/>
    <w:rsid w:val="00DF0FD9"/>
    <w:rsid w:val="00DF1970"/>
    <w:rsid w:val="00DF315F"/>
    <w:rsid w:val="00DF583D"/>
    <w:rsid w:val="00DF6430"/>
    <w:rsid w:val="00E01578"/>
    <w:rsid w:val="00E02BB0"/>
    <w:rsid w:val="00E02C3D"/>
    <w:rsid w:val="00E0560D"/>
    <w:rsid w:val="00E0691A"/>
    <w:rsid w:val="00E069D5"/>
    <w:rsid w:val="00E07B02"/>
    <w:rsid w:val="00E103E6"/>
    <w:rsid w:val="00E20743"/>
    <w:rsid w:val="00E232C3"/>
    <w:rsid w:val="00E2515E"/>
    <w:rsid w:val="00E25CD1"/>
    <w:rsid w:val="00E26B6E"/>
    <w:rsid w:val="00E301BA"/>
    <w:rsid w:val="00E3152A"/>
    <w:rsid w:val="00E31A42"/>
    <w:rsid w:val="00E3221B"/>
    <w:rsid w:val="00E34769"/>
    <w:rsid w:val="00E35485"/>
    <w:rsid w:val="00E355F4"/>
    <w:rsid w:val="00E36FA5"/>
    <w:rsid w:val="00E431B4"/>
    <w:rsid w:val="00E433A8"/>
    <w:rsid w:val="00E46DC6"/>
    <w:rsid w:val="00E47DAC"/>
    <w:rsid w:val="00E5019F"/>
    <w:rsid w:val="00E518ED"/>
    <w:rsid w:val="00E53DAD"/>
    <w:rsid w:val="00E5431C"/>
    <w:rsid w:val="00E5464B"/>
    <w:rsid w:val="00E555EC"/>
    <w:rsid w:val="00E573DA"/>
    <w:rsid w:val="00E61EEC"/>
    <w:rsid w:val="00E62306"/>
    <w:rsid w:val="00E6310F"/>
    <w:rsid w:val="00E71FE0"/>
    <w:rsid w:val="00E726BC"/>
    <w:rsid w:val="00E72A55"/>
    <w:rsid w:val="00E73685"/>
    <w:rsid w:val="00E74990"/>
    <w:rsid w:val="00E75779"/>
    <w:rsid w:val="00E818BE"/>
    <w:rsid w:val="00E81948"/>
    <w:rsid w:val="00E81D22"/>
    <w:rsid w:val="00E82620"/>
    <w:rsid w:val="00E83035"/>
    <w:rsid w:val="00E85370"/>
    <w:rsid w:val="00E86B7E"/>
    <w:rsid w:val="00E876CE"/>
    <w:rsid w:val="00E87B40"/>
    <w:rsid w:val="00E90671"/>
    <w:rsid w:val="00E97F95"/>
    <w:rsid w:val="00EA2683"/>
    <w:rsid w:val="00EA35B1"/>
    <w:rsid w:val="00EA5369"/>
    <w:rsid w:val="00EA6AE6"/>
    <w:rsid w:val="00EA782C"/>
    <w:rsid w:val="00EB12F3"/>
    <w:rsid w:val="00EB27B6"/>
    <w:rsid w:val="00EC07C0"/>
    <w:rsid w:val="00EC17AC"/>
    <w:rsid w:val="00EC213E"/>
    <w:rsid w:val="00EC28FF"/>
    <w:rsid w:val="00EC3E39"/>
    <w:rsid w:val="00EC5634"/>
    <w:rsid w:val="00ED0C5D"/>
    <w:rsid w:val="00ED0F2D"/>
    <w:rsid w:val="00ED2CFE"/>
    <w:rsid w:val="00ED4300"/>
    <w:rsid w:val="00ED459C"/>
    <w:rsid w:val="00ED747D"/>
    <w:rsid w:val="00ED79B3"/>
    <w:rsid w:val="00EE02BC"/>
    <w:rsid w:val="00EE157B"/>
    <w:rsid w:val="00EE1F51"/>
    <w:rsid w:val="00EE6C72"/>
    <w:rsid w:val="00EE79B9"/>
    <w:rsid w:val="00EF039C"/>
    <w:rsid w:val="00EF104F"/>
    <w:rsid w:val="00EF3672"/>
    <w:rsid w:val="00EF36DF"/>
    <w:rsid w:val="00EF3EEF"/>
    <w:rsid w:val="00EF7731"/>
    <w:rsid w:val="00EF7E00"/>
    <w:rsid w:val="00F00430"/>
    <w:rsid w:val="00F00488"/>
    <w:rsid w:val="00F027CB"/>
    <w:rsid w:val="00F02FF8"/>
    <w:rsid w:val="00F037D3"/>
    <w:rsid w:val="00F04733"/>
    <w:rsid w:val="00F051BE"/>
    <w:rsid w:val="00F057BF"/>
    <w:rsid w:val="00F06669"/>
    <w:rsid w:val="00F07C31"/>
    <w:rsid w:val="00F104B2"/>
    <w:rsid w:val="00F12EBD"/>
    <w:rsid w:val="00F1373F"/>
    <w:rsid w:val="00F1492E"/>
    <w:rsid w:val="00F16729"/>
    <w:rsid w:val="00F17429"/>
    <w:rsid w:val="00F22EB1"/>
    <w:rsid w:val="00F23458"/>
    <w:rsid w:val="00F251CB"/>
    <w:rsid w:val="00F25A5C"/>
    <w:rsid w:val="00F25AF4"/>
    <w:rsid w:val="00F266C5"/>
    <w:rsid w:val="00F26C01"/>
    <w:rsid w:val="00F2774F"/>
    <w:rsid w:val="00F30ACC"/>
    <w:rsid w:val="00F3132E"/>
    <w:rsid w:val="00F326CF"/>
    <w:rsid w:val="00F3274A"/>
    <w:rsid w:val="00F355D2"/>
    <w:rsid w:val="00F35937"/>
    <w:rsid w:val="00F36834"/>
    <w:rsid w:val="00F40890"/>
    <w:rsid w:val="00F457AB"/>
    <w:rsid w:val="00F45C90"/>
    <w:rsid w:val="00F46CA9"/>
    <w:rsid w:val="00F47479"/>
    <w:rsid w:val="00F5131D"/>
    <w:rsid w:val="00F5261E"/>
    <w:rsid w:val="00F52B46"/>
    <w:rsid w:val="00F554C2"/>
    <w:rsid w:val="00F556D1"/>
    <w:rsid w:val="00F561CC"/>
    <w:rsid w:val="00F5661E"/>
    <w:rsid w:val="00F6020C"/>
    <w:rsid w:val="00F607FB"/>
    <w:rsid w:val="00F616AD"/>
    <w:rsid w:val="00F648BF"/>
    <w:rsid w:val="00F71237"/>
    <w:rsid w:val="00F72F0D"/>
    <w:rsid w:val="00F7719B"/>
    <w:rsid w:val="00F80C50"/>
    <w:rsid w:val="00F812F7"/>
    <w:rsid w:val="00F839A1"/>
    <w:rsid w:val="00F83DC8"/>
    <w:rsid w:val="00F8473D"/>
    <w:rsid w:val="00F8478A"/>
    <w:rsid w:val="00F90C25"/>
    <w:rsid w:val="00F92E6F"/>
    <w:rsid w:val="00F94C1B"/>
    <w:rsid w:val="00F95C45"/>
    <w:rsid w:val="00F95DBC"/>
    <w:rsid w:val="00F962E0"/>
    <w:rsid w:val="00F97825"/>
    <w:rsid w:val="00F979D5"/>
    <w:rsid w:val="00F97A2B"/>
    <w:rsid w:val="00FA0BBB"/>
    <w:rsid w:val="00FA19F5"/>
    <w:rsid w:val="00FA3BA6"/>
    <w:rsid w:val="00FA7CE2"/>
    <w:rsid w:val="00FB21D7"/>
    <w:rsid w:val="00FB2F1D"/>
    <w:rsid w:val="00FB33E2"/>
    <w:rsid w:val="00FB4B47"/>
    <w:rsid w:val="00FB682B"/>
    <w:rsid w:val="00FC18EF"/>
    <w:rsid w:val="00FC340B"/>
    <w:rsid w:val="00FC3750"/>
    <w:rsid w:val="00FC381E"/>
    <w:rsid w:val="00FC57DD"/>
    <w:rsid w:val="00FC5A5B"/>
    <w:rsid w:val="00FC6192"/>
    <w:rsid w:val="00FC731D"/>
    <w:rsid w:val="00FD3FE4"/>
    <w:rsid w:val="00FD463C"/>
    <w:rsid w:val="00FD57CF"/>
    <w:rsid w:val="00FE0478"/>
    <w:rsid w:val="00FE14D4"/>
    <w:rsid w:val="00FE14D9"/>
    <w:rsid w:val="00FE18B4"/>
    <w:rsid w:val="00FE279D"/>
    <w:rsid w:val="00FE37E7"/>
    <w:rsid w:val="00FE6ACC"/>
    <w:rsid w:val="00FE7E21"/>
    <w:rsid w:val="00FF1063"/>
    <w:rsid w:val="00FF1DDE"/>
    <w:rsid w:val="00FF1E73"/>
    <w:rsid w:val="00FF21B4"/>
    <w:rsid w:val="00FF2866"/>
    <w:rsid w:val="00FF37C1"/>
    <w:rsid w:val="00FF423A"/>
    <w:rsid w:val="00FF55BE"/>
    <w:rsid w:val="00FF68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7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58074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074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58074E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5807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rsid w:val="005807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58074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074E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unhideWhenUsed/>
    <w:rsid w:val="005807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8074E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rsid w:val="0058074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subjectsearched">
    <w:name w:val="subjectsearched"/>
    <w:basedOn w:val="DefaultParagraphFont"/>
    <w:rsid w:val="0058074E"/>
  </w:style>
  <w:style w:type="character" w:styleId="Hyperlink">
    <w:name w:val="Hyperlink"/>
    <w:rsid w:val="0058074E"/>
    <w:rPr>
      <w:color w:val="0000FF"/>
      <w:u w:val="single"/>
    </w:rPr>
  </w:style>
  <w:style w:type="character" w:styleId="Strong">
    <w:name w:val="Strong"/>
    <w:uiPriority w:val="22"/>
    <w:qFormat/>
    <w:rsid w:val="0058074E"/>
    <w:rPr>
      <w:b/>
      <w:bCs/>
    </w:rPr>
  </w:style>
  <w:style w:type="character" w:customStyle="1" w:styleId="itemfirstlastodd">
    <w:name w:val="item first last odd"/>
    <w:basedOn w:val="DefaultParagraphFont"/>
    <w:rsid w:val="0058074E"/>
  </w:style>
  <w:style w:type="character" w:styleId="CommentReference">
    <w:name w:val="annotation reference"/>
    <w:uiPriority w:val="99"/>
    <w:semiHidden/>
    <w:rsid w:val="00580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807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74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80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8074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rsid w:val="005807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074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5807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074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58074E"/>
  </w:style>
  <w:style w:type="paragraph" w:customStyle="1" w:styleId="EndNoteBibliographyTitle">
    <w:name w:val="EndNote Bibliography Title"/>
    <w:basedOn w:val="Normal"/>
    <w:link w:val="EndNoteBibliographyTitleChar"/>
    <w:rsid w:val="0058074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074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074E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074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58074E"/>
    <w:rPr>
      <w:color w:val="808080"/>
    </w:rPr>
  </w:style>
  <w:style w:type="paragraph" w:styleId="FootnoteText">
    <w:name w:val="footnote text"/>
    <w:basedOn w:val="Normal"/>
    <w:link w:val="FootnoteTextChar"/>
    <w:semiHidden/>
    <w:unhideWhenUsed/>
    <w:rsid w:val="0058074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8074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unhideWhenUsed/>
    <w:rsid w:val="0058074E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58074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8074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semiHidden/>
    <w:unhideWhenUsed/>
    <w:rsid w:val="0058074E"/>
    <w:rPr>
      <w:vertAlign w:val="superscript"/>
    </w:rPr>
  </w:style>
  <w:style w:type="character" w:customStyle="1" w:styleId="citation">
    <w:name w:val="citation"/>
    <w:basedOn w:val="DefaultParagraphFont"/>
    <w:rsid w:val="00F104B2"/>
  </w:style>
  <w:style w:type="character" w:customStyle="1" w:styleId="citationref">
    <w:name w:val="citationref"/>
    <w:basedOn w:val="DefaultParagraphFont"/>
    <w:rsid w:val="00877849"/>
  </w:style>
  <w:style w:type="character" w:styleId="Emphasis">
    <w:name w:val="Emphasis"/>
    <w:basedOn w:val="DefaultParagraphFont"/>
    <w:uiPriority w:val="20"/>
    <w:qFormat/>
    <w:rsid w:val="00EF104F"/>
    <w:rPr>
      <w:i/>
      <w:iCs/>
    </w:rPr>
  </w:style>
  <w:style w:type="paragraph" w:customStyle="1" w:styleId="para">
    <w:name w:val="para"/>
    <w:basedOn w:val="Normal"/>
    <w:rsid w:val="00623CA2"/>
    <w:pPr>
      <w:spacing w:before="100" w:beforeAutospacing="1" w:after="100" w:afterAutospacing="1"/>
    </w:pPr>
    <w:rPr>
      <w:lang w:val="sv-SE" w:eastAsia="sv-SE"/>
    </w:rPr>
  </w:style>
  <w:style w:type="paragraph" w:styleId="Revision">
    <w:name w:val="Revision"/>
    <w:hidden/>
    <w:uiPriority w:val="99"/>
    <w:semiHidden/>
    <w:rsid w:val="000F40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04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0" w:qFormat="1"/>
    <w:lsdException w:name="footnote reference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7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link w:val="Heading1Char"/>
    <w:qFormat/>
    <w:rsid w:val="0058074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074E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v-S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58074E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uiPriority w:val="9"/>
    <w:rsid w:val="0058074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rsid w:val="0058074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qFormat/>
    <w:rsid w:val="0058074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074E"/>
    <w:pPr>
      <w:ind w:left="720"/>
      <w:contextualSpacing/>
    </w:pPr>
  </w:style>
  <w:style w:type="paragraph" w:styleId="BalloonText">
    <w:name w:val="Balloon Text"/>
    <w:basedOn w:val="Normal"/>
    <w:link w:val="BalloonTextChar"/>
    <w:semiHidden/>
    <w:unhideWhenUsed/>
    <w:rsid w:val="005807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58074E"/>
    <w:rPr>
      <w:rFonts w:ascii="Tahoma" w:eastAsia="Times New Roman" w:hAnsi="Tahoma" w:cs="Tahoma"/>
      <w:sz w:val="16"/>
      <w:szCs w:val="16"/>
      <w:lang w:val="en-US"/>
    </w:rPr>
  </w:style>
  <w:style w:type="character" w:customStyle="1" w:styleId="Heading1Char">
    <w:name w:val="Heading 1 Char"/>
    <w:basedOn w:val="DefaultParagraphFont"/>
    <w:link w:val="Heading1"/>
    <w:rsid w:val="0058074E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subjectsearched">
    <w:name w:val="subjectsearched"/>
    <w:basedOn w:val="DefaultParagraphFont"/>
    <w:rsid w:val="0058074E"/>
  </w:style>
  <w:style w:type="character" w:styleId="Hyperlink">
    <w:name w:val="Hyperlink"/>
    <w:rsid w:val="0058074E"/>
    <w:rPr>
      <w:color w:val="0000FF"/>
      <w:u w:val="single"/>
    </w:rPr>
  </w:style>
  <w:style w:type="character" w:styleId="Strong">
    <w:name w:val="Strong"/>
    <w:uiPriority w:val="22"/>
    <w:qFormat/>
    <w:rsid w:val="0058074E"/>
    <w:rPr>
      <w:b/>
      <w:bCs/>
    </w:rPr>
  </w:style>
  <w:style w:type="character" w:customStyle="1" w:styleId="itemfirstlastodd">
    <w:name w:val="item first last odd"/>
    <w:basedOn w:val="DefaultParagraphFont"/>
    <w:rsid w:val="0058074E"/>
  </w:style>
  <w:style w:type="character" w:styleId="CommentReference">
    <w:name w:val="annotation reference"/>
    <w:uiPriority w:val="99"/>
    <w:semiHidden/>
    <w:rsid w:val="00580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58074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074E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580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8074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rsid w:val="0058074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8074E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rsid w:val="0058074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8074E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58074E"/>
  </w:style>
  <w:style w:type="paragraph" w:customStyle="1" w:styleId="EndNoteBibliographyTitle">
    <w:name w:val="EndNote Bibliography Title"/>
    <w:basedOn w:val="Normal"/>
    <w:link w:val="EndNoteBibliographyTitleChar"/>
    <w:rsid w:val="0058074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074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8074E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074E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PlaceholderText">
    <w:name w:val="Placeholder Text"/>
    <w:basedOn w:val="DefaultParagraphFont"/>
    <w:uiPriority w:val="99"/>
    <w:semiHidden/>
    <w:rsid w:val="0058074E"/>
    <w:rPr>
      <w:color w:val="808080"/>
    </w:rPr>
  </w:style>
  <w:style w:type="paragraph" w:styleId="FootnoteText">
    <w:name w:val="footnote text"/>
    <w:basedOn w:val="Normal"/>
    <w:link w:val="FootnoteTextChar"/>
    <w:semiHidden/>
    <w:unhideWhenUsed/>
    <w:rsid w:val="0058074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8074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unhideWhenUsed/>
    <w:rsid w:val="0058074E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58074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8074E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semiHidden/>
    <w:unhideWhenUsed/>
    <w:rsid w:val="0058074E"/>
    <w:rPr>
      <w:vertAlign w:val="superscript"/>
    </w:rPr>
  </w:style>
  <w:style w:type="character" w:customStyle="1" w:styleId="citation">
    <w:name w:val="citation"/>
    <w:basedOn w:val="DefaultParagraphFont"/>
    <w:rsid w:val="00F104B2"/>
  </w:style>
  <w:style w:type="character" w:customStyle="1" w:styleId="citationref">
    <w:name w:val="citationref"/>
    <w:basedOn w:val="DefaultParagraphFont"/>
    <w:rsid w:val="00877849"/>
  </w:style>
  <w:style w:type="character" w:styleId="Emphasis">
    <w:name w:val="Emphasis"/>
    <w:basedOn w:val="DefaultParagraphFont"/>
    <w:uiPriority w:val="20"/>
    <w:qFormat/>
    <w:rsid w:val="00EF104F"/>
    <w:rPr>
      <w:i/>
      <w:iCs/>
    </w:rPr>
  </w:style>
  <w:style w:type="paragraph" w:customStyle="1" w:styleId="para">
    <w:name w:val="para"/>
    <w:basedOn w:val="Normal"/>
    <w:rsid w:val="00623CA2"/>
    <w:pPr>
      <w:spacing w:before="100" w:beforeAutospacing="1" w:after="100" w:afterAutospacing="1"/>
    </w:pPr>
    <w:rPr>
      <w:lang w:val="sv-SE" w:eastAsia="sv-SE"/>
    </w:rPr>
  </w:style>
  <w:style w:type="paragraph" w:styleId="Revision">
    <w:name w:val="Revision"/>
    <w:hidden/>
    <w:uiPriority w:val="99"/>
    <w:semiHidden/>
    <w:rsid w:val="000F40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8D049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3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2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97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7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8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8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image" Target="media/image10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jpe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E5B795-B308-4728-BC24-2F54F0D337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0</Words>
  <Characters>1696</Characters>
  <Application>Microsoft Office Word</Application>
  <DocSecurity>0</DocSecurity>
  <Lines>41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ngliga Tekniska Högskolan</Company>
  <LinksUpToDate>false</LinksUpToDate>
  <CharactersWithSpaces>20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Sterner</dc:creator>
  <cp:lastModifiedBy>JALUM</cp:lastModifiedBy>
  <cp:revision>19</cp:revision>
  <cp:lastPrinted>2017-04-12T07:41:00Z</cp:lastPrinted>
  <dcterms:created xsi:type="dcterms:W3CDTF">2017-05-12T14:35:00Z</dcterms:created>
  <dcterms:modified xsi:type="dcterms:W3CDTF">2017-05-12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pplied-phycology</vt:lpwstr>
  </property>
  <property fmtid="{D5CDD505-2E9C-101B-9397-08002B2CF9AE}" pid="11" name="Mendeley Recent Style Name 4_1">
    <vt:lpwstr>Journal of Applied Phycology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oriental-pharmacy-and-experimental-medicine</vt:lpwstr>
  </property>
  <property fmtid="{D5CDD505-2E9C-101B-9397-08002B2CF9AE}" pid="19" name="Mendeley Recent Style Name 8_1">
    <vt:lpwstr>Oriental Pharmacy and Experimental Medicine</vt:lpwstr>
  </property>
  <property fmtid="{D5CDD505-2E9C-101B-9397-08002B2CF9AE}" pid="20" name="Mendeley Recent Style Id 9_1">
    <vt:lpwstr>http://www.zotero.org/styles/springer-basic-author-date</vt:lpwstr>
  </property>
  <property fmtid="{D5CDD505-2E9C-101B-9397-08002B2CF9AE}" pid="21" name="Mendeley Recent Style Name 9_1">
    <vt:lpwstr>Springer Basic (author-date)</vt:lpwstr>
  </property>
  <property fmtid="{D5CDD505-2E9C-101B-9397-08002B2CF9AE}" pid="22" name="Mendeley Unique User Id_1">
    <vt:lpwstr>8239195b-5127-3da8-8b0f-00a98c92b5b9</vt:lpwstr>
  </property>
</Properties>
</file>